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DB6E9" w14:textId="77777777" w:rsidR="00C067E8" w:rsidRPr="0068795E" w:rsidRDefault="00C067E8" w:rsidP="008843A3">
      <w:pPr>
        <w:pStyle w:val="NoSpacing"/>
        <w:spacing w:after="120" w:line="480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68795E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upplemental material</w:t>
      </w:r>
    </w:p>
    <w:p w14:paraId="32DFB270" w14:textId="1CD0C40C" w:rsidR="002C66E9" w:rsidRPr="0068795E" w:rsidRDefault="00002DE6" w:rsidP="008843A3">
      <w:pPr>
        <w:pStyle w:val="NoSpacing"/>
        <w:spacing w:after="120" w:line="480" w:lineRule="auto"/>
        <w:rPr>
          <w:rStyle w:val="Heading1Char"/>
          <w:rFonts w:cs="Times New Roman"/>
          <w:b w:val="0"/>
          <w:szCs w:val="24"/>
          <w:lang w:val="en-US"/>
        </w:rPr>
      </w:pPr>
      <w:r w:rsidRPr="0068795E">
        <w:rPr>
          <w:rStyle w:val="Heading1Char"/>
          <w:rFonts w:cs="Times New Roman"/>
          <w:szCs w:val="24"/>
          <w:lang w:val="en-US"/>
        </w:rPr>
        <w:t>Table S1</w:t>
      </w:r>
      <w:r w:rsidR="00706784" w:rsidRPr="0068795E">
        <w:rPr>
          <w:rStyle w:val="Heading1Char"/>
          <w:rFonts w:cs="Times New Roman"/>
          <w:szCs w:val="24"/>
          <w:lang w:val="en-US"/>
        </w:rPr>
        <w:t xml:space="preserve">. </w:t>
      </w:r>
      <w:r w:rsidR="00797AEC" w:rsidRPr="0068795E">
        <w:rPr>
          <w:rStyle w:val="Heading1Char"/>
          <w:rFonts w:cs="Times New Roman"/>
          <w:b w:val="0"/>
          <w:bCs/>
          <w:szCs w:val="24"/>
          <w:lang w:val="en-US"/>
        </w:rPr>
        <w:t>Bacterial strains and c</w:t>
      </w:r>
      <w:r w:rsidR="00076E69" w:rsidRPr="0068795E">
        <w:rPr>
          <w:rStyle w:val="Heading1Char"/>
          <w:rFonts w:cs="Times New Roman"/>
          <w:b w:val="0"/>
          <w:bCs/>
          <w:szCs w:val="24"/>
          <w:lang w:val="en-US"/>
        </w:rPr>
        <w:t xml:space="preserve">onjugative </w:t>
      </w:r>
      <w:r w:rsidR="004301C9" w:rsidRPr="0068795E">
        <w:rPr>
          <w:rStyle w:val="Heading1Char"/>
          <w:rFonts w:cs="Times New Roman"/>
          <w:b w:val="0"/>
          <w:szCs w:val="24"/>
          <w:lang w:val="en-US"/>
        </w:rPr>
        <w:t>plasmids used in this study</w:t>
      </w:r>
      <w:r w:rsidR="00797AEC" w:rsidRPr="0068795E">
        <w:rPr>
          <w:rStyle w:val="Heading1Char"/>
          <w:rFonts w:cs="Times New Roman"/>
          <w:b w:val="0"/>
          <w:szCs w:val="24"/>
          <w:lang w:val="en-US"/>
        </w:rPr>
        <w:t>.</w:t>
      </w:r>
      <w:r w:rsidR="00076E69" w:rsidRPr="0068795E">
        <w:rPr>
          <w:rStyle w:val="Heading1Char"/>
          <w:rFonts w:cs="Times New Roman"/>
          <w:b w:val="0"/>
          <w:szCs w:val="24"/>
          <w:lang w:val="en-US"/>
        </w:rPr>
        <w:t xml:space="preserve"> </w:t>
      </w:r>
      <w:r w:rsidR="00797AEC" w:rsidRPr="0068795E">
        <w:rPr>
          <w:rStyle w:val="Heading1Char"/>
          <w:rFonts w:cs="Times New Roman"/>
          <w:b w:val="0"/>
          <w:szCs w:val="24"/>
          <w:lang w:val="en-US"/>
        </w:rPr>
        <w:t>A</w:t>
      </w:r>
      <w:r w:rsidR="00076E69" w:rsidRPr="0068795E">
        <w:rPr>
          <w:rStyle w:val="Heading1Char"/>
          <w:rFonts w:cs="Times New Roman"/>
          <w:b w:val="0"/>
          <w:szCs w:val="24"/>
          <w:lang w:val="en-US"/>
        </w:rPr>
        <w:t>ntibiotic resistance determinants</w:t>
      </w:r>
      <w:r w:rsidR="00797AEC" w:rsidRPr="0068795E">
        <w:rPr>
          <w:rStyle w:val="Heading1Char"/>
          <w:rFonts w:cs="Times New Roman"/>
          <w:b w:val="0"/>
          <w:szCs w:val="24"/>
          <w:lang w:val="en-US"/>
        </w:rPr>
        <w:t xml:space="preserve"> of each conjugative plasmid are included.</w:t>
      </w:r>
    </w:p>
    <w:tbl>
      <w:tblPr>
        <w:tblStyle w:val="TableGrid"/>
        <w:tblpPr w:leftFromText="180" w:rightFromText="180" w:vertAnchor="text" w:horzAnchor="page" w:tblpXSpec="center" w:tblpY="-2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4920"/>
        <w:gridCol w:w="2505"/>
      </w:tblGrid>
      <w:tr w:rsidR="00D86A9A" w:rsidRPr="0068795E" w14:paraId="6E3FE614" w14:textId="05378FF2" w:rsidTr="00AB74FB">
        <w:trPr>
          <w:trHeight w:val="310"/>
        </w:trPr>
        <w:tc>
          <w:tcPr>
            <w:tcW w:w="902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C1AF2A2" w14:textId="77777777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Bacterial strain</w:t>
            </w:r>
          </w:p>
          <w:p w14:paraId="3F99E9B7" w14:textId="0D15AF37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86A9A" w:rsidRPr="0068795E" w14:paraId="445D9D5A" w14:textId="0EA7F12B" w:rsidTr="00F7718A">
        <w:trPr>
          <w:trHeight w:val="310"/>
        </w:trPr>
        <w:tc>
          <w:tcPr>
            <w:tcW w:w="9026" w:type="dxa"/>
            <w:gridSpan w:val="3"/>
            <w:tcBorders>
              <w:top w:val="nil"/>
              <w:bottom w:val="nil"/>
            </w:tcBorders>
            <w:vAlign w:val="center"/>
          </w:tcPr>
          <w:p w14:paraId="5BDBB05F" w14:textId="7C6C6E54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almonella enterica </w:t>
            </w:r>
            <w:r w:rsidRPr="0068795E">
              <w:rPr>
                <w:rFonts w:ascii="Times New Roman" w:hAnsi="Times New Roman" w:cs="Times New Roman"/>
                <w:iCs/>
                <w:lang w:val="en-US"/>
              </w:rPr>
              <w:t>MHM112</w:t>
            </w:r>
          </w:p>
        </w:tc>
      </w:tr>
      <w:tr w:rsidR="00D86A9A" w:rsidRPr="0068795E" w14:paraId="22FDFA18" w14:textId="160A1DBB" w:rsidTr="006F68C0">
        <w:trPr>
          <w:trHeight w:val="310"/>
        </w:trPr>
        <w:tc>
          <w:tcPr>
            <w:tcW w:w="9026" w:type="dxa"/>
            <w:gridSpan w:val="3"/>
            <w:tcBorders>
              <w:top w:val="nil"/>
              <w:bottom w:val="nil"/>
            </w:tcBorders>
            <w:vAlign w:val="center"/>
          </w:tcPr>
          <w:p w14:paraId="1D235405" w14:textId="5D625C05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lang w:val="en-US"/>
              </w:rPr>
              <w:t>Escherichia coli</w:t>
            </w:r>
            <w:r w:rsidRPr="0068795E">
              <w:rPr>
                <w:rFonts w:ascii="Times New Roman" w:hAnsi="Times New Roman" w:cs="Times New Roman"/>
                <w:lang w:val="en-US"/>
              </w:rPr>
              <w:t xml:space="preserve"> K12</w:t>
            </w:r>
          </w:p>
        </w:tc>
      </w:tr>
      <w:tr w:rsidR="00D86A9A" w:rsidRPr="0068795E" w14:paraId="4BB2DD8C" w14:textId="6F5B096C" w:rsidTr="009E6F5C">
        <w:trPr>
          <w:trHeight w:val="310"/>
        </w:trPr>
        <w:tc>
          <w:tcPr>
            <w:tcW w:w="9026" w:type="dxa"/>
            <w:gridSpan w:val="3"/>
            <w:tcBorders>
              <w:top w:val="nil"/>
              <w:bottom w:val="nil"/>
            </w:tcBorders>
            <w:vAlign w:val="center"/>
          </w:tcPr>
          <w:p w14:paraId="12856AA0" w14:textId="4C965478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Kluyvera </w:t>
            </w:r>
            <w:r w:rsidRPr="0068795E">
              <w:rPr>
                <w:rFonts w:ascii="Times New Roman" w:hAnsi="Times New Roman" w:cs="Times New Roman"/>
              </w:rPr>
              <w:t>sp.</w:t>
            </w:r>
          </w:p>
        </w:tc>
      </w:tr>
      <w:tr w:rsidR="00D86A9A" w:rsidRPr="0068795E" w14:paraId="7F4F2EF6" w14:textId="23582F4E" w:rsidTr="00544E98">
        <w:trPr>
          <w:trHeight w:val="310"/>
        </w:trPr>
        <w:tc>
          <w:tcPr>
            <w:tcW w:w="9026" w:type="dxa"/>
            <w:gridSpan w:val="3"/>
            <w:tcBorders>
              <w:top w:val="nil"/>
              <w:bottom w:val="nil"/>
            </w:tcBorders>
            <w:vAlign w:val="center"/>
          </w:tcPr>
          <w:p w14:paraId="091B7923" w14:textId="1083E342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lang w:val="en-US"/>
              </w:rPr>
              <w:t>Enterobacter</w:t>
            </w:r>
            <w:r w:rsidRPr="0068795E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</w:tr>
      <w:tr w:rsidR="00D86A9A" w:rsidRPr="0068795E" w14:paraId="42E65B90" w14:textId="7E02F739" w:rsidTr="00353393">
        <w:trPr>
          <w:trHeight w:val="310"/>
        </w:trPr>
        <w:tc>
          <w:tcPr>
            <w:tcW w:w="9026" w:type="dxa"/>
            <w:gridSpan w:val="3"/>
            <w:tcBorders>
              <w:top w:val="nil"/>
              <w:bottom w:val="nil"/>
            </w:tcBorders>
            <w:vAlign w:val="center"/>
          </w:tcPr>
          <w:p w14:paraId="52D338CC" w14:textId="6D3A8137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lang w:val="en-US"/>
              </w:rPr>
              <w:t>Pseudomonas putida</w:t>
            </w:r>
            <w:r w:rsidRPr="0068795E">
              <w:rPr>
                <w:rFonts w:ascii="Times New Roman" w:hAnsi="Times New Roman" w:cs="Times New Roman"/>
                <w:iCs/>
                <w:lang w:val="en-US"/>
              </w:rPr>
              <w:t xml:space="preserve"> KT2440</w:t>
            </w:r>
          </w:p>
        </w:tc>
      </w:tr>
      <w:tr w:rsidR="007657F8" w:rsidRPr="0068795E" w14:paraId="5D5BD2EC" w14:textId="0C36C3F4" w:rsidTr="00D86A9A">
        <w:trPr>
          <w:trHeight w:val="391"/>
        </w:trPr>
        <w:tc>
          <w:tcPr>
            <w:tcW w:w="1601" w:type="dxa"/>
            <w:tcBorders>
              <w:top w:val="nil"/>
              <w:bottom w:val="nil"/>
            </w:tcBorders>
            <w:vAlign w:val="center"/>
          </w:tcPr>
          <w:p w14:paraId="335EEFDD" w14:textId="77777777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8460330" w14:textId="77777777" w:rsidR="00D86A9A" w:rsidRPr="0068795E" w:rsidRDefault="00D86A9A" w:rsidP="002E5ED6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EE18C5A" w14:textId="75E04863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Plasmid</w:t>
            </w:r>
          </w:p>
          <w:p w14:paraId="7C57288E" w14:textId="38B72623" w:rsidR="00D86A9A" w:rsidRPr="0068795E" w:rsidRDefault="00D86A9A" w:rsidP="002E5ED6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20" w:type="dxa"/>
            <w:tcBorders>
              <w:top w:val="nil"/>
              <w:bottom w:val="nil"/>
            </w:tcBorders>
            <w:vAlign w:val="center"/>
          </w:tcPr>
          <w:p w14:paraId="52799C7A" w14:textId="77777777" w:rsidR="007657F8" w:rsidRPr="0068795E" w:rsidRDefault="007657F8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B0195E5" w14:textId="77777777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08B2A3E" w14:textId="4674D44E" w:rsidR="007657F8" w:rsidRPr="0068795E" w:rsidRDefault="007657F8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Antibiotic resistance</w:t>
            </w:r>
          </w:p>
          <w:p w14:paraId="36BBCAB2" w14:textId="1E74DE32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</w:tcPr>
          <w:p w14:paraId="01DA21EB" w14:textId="77777777" w:rsidR="007657F8" w:rsidRPr="0068795E" w:rsidRDefault="007657F8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72EC01F1" w14:textId="77777777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C460AFE" w14:textId="56E038B3" w:rsidR="007657F8" w:rsidRPr="0068795E" w:rsidRDefault="007657F8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Reference</w:t>
            </w:r>
          </w:p>
          <w:p w14:paraId="2C0812F3" w14:textId="05068A65" w:rsidR="00D86A9A" w:rsidRPr="0068795E" w:rsidRDefault="00D86A9A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657F8" w:rsidRPr="0068795E" w14:paraId="6F1653B8" w14:textId="4CCBCDAB" w:rsidTr="00BB69FC">
        <w:trPr>
          <w:trHeight w:val="310"/>
        </w:trPr>
        <w:tc>
          <w:tcPr>
            <w:tcW w:w="1601" w:type="dxa"/>
            <w:tcBorders>
              <w:top w:val="nil"/>
            </w:tcBorders>
            <w:vAlign w:val="center"/>
          </w:tcPr>
          <w:p w14:paraId="26B793C8" w14:textId="373068B3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pKM101</w:t>
            </w:r>
          </w:p>
        </w:tc>
        <w:tc>
          <w:tcPr>
            <w:tcW w:w="4920" w:type="dxa"/>
            <w:tcBorders>
              <w:top w:val="nil"/>
            </w:tcBorders>
            <w:vAlign w:val="center"/>
          </w:tcPr>
          <w:p w14:paraId="6BAD36A5" w14:textId="4297B405" w:rsidR="007657F8" w:rsidRPr="0068795E" w:rsidRDefault="007657F8" w:rsidP="002E5ED6">
            <w:pPr>
              <w:autoSpaceDE w:val="0"/>
              <w:autoSpaceDN w:val="0"/>
              <w:adjustRightInd w:val="0"/>
              <w:rPr>
                <w:rStyle w:val="Heading1Char"/>
                <w:rFonts w:eastAsiaTheme="minorHAnsi" w:cs="Times New Roman"/>
                <w:b w:val="0"/>
                <w:color w:val="000000"/>
                <w:sz w:val="22"/>
                <w:szCs w:val="22"/>
                <w:lang w:val="en-US" w:eastAsia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Ampicillin and rifampicin</w:t>
            </w:r>
          </w:p>
        </w:tc>
        <w:tc>
          <w:tcPr>
            <w:tcW w:w="2505" w:type="dxa"/>
            <w:tcBorders>
              <w:top w:val="nil"/>
            </w:tcBorders>
          </w:tcPr>
          <w:p w14:paraId="419DE759" w14:textId="12578E15" w:rsidR="007657F8" w:rsidRPr="0068795E" w:rsidRDefault="00D4612C" w:rsidP="002E5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7657F8" w:rsidRPr="0068795E" w14:paraId="1665403C" w14:textId="61C10D15" w:rsidTr="00BB69FC">
        <w:trPr>
          <w:trHeight w:val="310"/>
        </w:trPr>
        <w:tc>
          <w:tcPr>
            <w:tcW w:w="1601" w:type="dxa"/>
            <w:vAlign w:val="center"/>
          </w:tcPr>
          <w:p w14:paraId="4696BCBE" w14:textId="77777777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RP4</w:t>
            </w:r>
          </w:p>
        </w:tc>
        <w:tc>
          <w:tcPr>
            <w:tcW w:w="4920" w:type="dxa"/>
            <w:vAlign w:val="center"/>
          </w:tcPr>
          <w:p w14:paraId="1FD3AB74" w14:textId="7CABD94D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Tetracycline, a</w:t>
            </w:r>
            <w:r w:rsidRPr="0068795E">
              <w:rPr>
                <w:rFonts w:ascii="Times New Roman" w:hAnsi="Times New Roman" w:cs="Times New Roman"/>
                <w:color w:val="000000"/>
                <w:lang w:val="en-US"/>
              </w:rPr>
              <w:t>mpicillin and kanamycin</w:t>
            </w:r>
          </w:p>
        </w:tc>
        <w:tc>
          <w:tcPr>
            <w:tcW w:w="2505" w:type="dxa"/>
          </w:tcPr>
          <w:p w14:paraId="461FD0F8" w14:textId="0EA99C91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2</w:t>
            </w:r>
          </w:p>
        </w:tc>
      </w:tr>
      <w:tr w:rsidR="007657F8" w:rsidRPr="0068795E" w14:paraId="1CB1421E" w14:textId="4DA09AFA" w:rsidTr="00BB69FC">
        <w:trPr>
          <w:trHeight w:val="310"/>
        </w:trPr>
        <w:tc>
          <w:tcPr>
            <w:tcW w:w="1601" w:type="dxa"/>
            <w:vAlign w:val="center"/>
          </w:tcPr>
          <w:p w14:paraId="455DEF06" w14:textId="1C6E8B8F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d</w:t>
            </w: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</w:rPr>
              <w:t>r</w:t>
            </w: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R27</w:t>
            </w:r>
          </w:p>
        </w:tc>
        <w:tc>
          <w:tcPr>
            <w:tcW w:w="4920" w:type="dxa"/>
            <w:vAlign w:val="center"/>
          </w:tcPr>
          <w:p w14:paraId="3FA79FFB" w14:textId="18FD75CE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Nalidixic acid and tetracycline</w:t>
            </w:r>
          </w:p>
        </w:tc>
        <w:tc>
          <w:tcPr>
            <w:tcW w:w="2505" w:type="dxa"/>
          </w:tcPr>
          <w:p w14:paraId="25663D57" w14:textId="71B69118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3</w:t>
            </w:r>
          </w:p>
        </w:tc>
      </w:tr>
      <w:tr w:rsidR="007657F8" w:rsidRPr="0068795E" w14:paraId="5A1BE39D" w14:textId="5E4C083F" w:rsidTr="00BB69FC">
        <w:trPr>
          <w:trHeight w:val="310"/>
        </w:trPr>
        <w:tc>
          <w:tcPr>
            <w:tcW w:w="1601" w:type="dxa"/>
            <w:vAlign w:val="center"/>
          </w:tcPr>
          <w:p w14:paraId="57423BE2" w14:textId="77777777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pKJK5</w:t>
            </w:r>
          </w:p>
        </w:tc>
        <w:tc>
          <w:tcPr>
            <w:tcW w:w="4920" w:type="dxa"/>
            <w:vAlign w:val="center"/>
          </w:tcPr>
          <w:p w14:paraId="230035C7" w14:textId="02C09498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Tetracycline and trimethoprim</w:t>
            </w:r>
          </w:p>
        </w:tc>
        <w:tc>
          <w:tcPr>
            <w:tcW w:w="2505" w:type="dxa"/>
          </w:tcPr>
          <w:p w14:paraId="25E54A54" w14:textId="06E5768B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4</w:t>
            </w:r>
          </w:p>
        </w:tc>
      </w:tr>
      <w:tr w:rsidR="007657F8" w:rsidRPr="0068795E" w14:paraId="5225A3A9" w14:textId="68615281" w:rsidTr="00BB69FC">
        <w:trPr>
          <w:trHeight w:val="310"/>
        </w:trPr>
        <w:tc>
          <w:tcPr>
            <w:tcW w:w="1601" w:type="dxa"/>
            <w:vAlign w:val="center"/>
          </w:tcPr>
          <w:p w14:paraId="7AF7F372" w14:textId="38B8220A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pIE321</w:t>
            </w:r>
          </w:p>
        </w:tc>
        <w:tc>
          <w:tcPr>
            <w:tcW w:w="4920" w:type="dxa"/>
            <w:vAlign w:val="center"/>
          </w:tcPr>
          <w:p w14:paraId="15434E75" w14:textId="71B95B8C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Tetracycline and streptomycin</w:t>
            </w:r>
          </w:p>
        </w:tc>
        <w:tc>
          <w:tcPr>
            <w:tcW w:w="2505" w:type="dxa"/>
          </w:tcPr>
          <w:p w14:paraId="78A6FE78" w14:textId="6A7A7D57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5</w:t>
            </w:r>
          </w:p>
        </w:tc>
      </w:tr>
      <w:tr w:rsidR="007657F8" w:rsidRPr="0068795E" w14:paraId="5E2947C9" w14:textId="397D391B" w:rsidTr="00BB69FC">
        <w:trPr>
          <w:trHeight w:val="310"/>
        </w:trPr>
        <w:tc>
          <w:tcPr>
            <w:tcW w:w="1601" w:type="dxa"/>
            <w:vAlign w:val="center"/>
          </w:tcPr>
          <w:p w14:paraId="79138F67" w14:textId="0ACCDD06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</w:t>
            </w:r>
            <w:r w:rsidRPr="0068795E">
              <w:rPr>
                <w:rFonts w:ascii="Times New Roman" w:hAnsi="Times New Roman" w:cs="Times New Roman"/>
              </w:rPr>
              <w:t>1</w:t>
            </w:r>
            <w:r w:rsidRPr="0068795E">
              <w:rPr>
                <w:rFonts w:ascii="Times New Roman" w:hAnsi="Times New Roman" w:cs="Times New Roman"/>
                <w:lang w:val="en-US"/>
              </w:rPr>
              <w:t>drd19</w:t>
            </w:r>
          </w:p>
        </w:tc>
        <w:tc>
          <w:tcPr>
            <w:tcW w:w="4920" w:type="dxa"/>
            <w:vAlign w:val="center"/>
          </w:tcPr>
          <w:p w14:paraId="7E715DD2" w14:textId="603BE3F1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Ampicillin, chloramphenicol, kanamycin, streptomycin and sulphonamides</w:t>
            </w:r>
          </w:p>
        </w:tc>
        <w:tc>
          <w:tcPr>
            <w:tcW w:w="2505" w:type="dxa"/>
          </w:tcPr>
          <w:p w14:paraId="14048FDC" w14:textId="467FBE4E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6</w:t>
            </w:r>
          </w:p>
        </w:tc>
      </w:tr>
      <w:tr w:rsidR="007657F8" w:rsidRPr="0068795E" w14:paraId="76B5B43E" w14:textId="0E0FB69A" w:rsidTr="00BB69FC">
        <w:trPr>
          <w:trHeight w:val="310"/>
        </w:trPr>
        <w:tc>
          <w:tcPr>
            <w:tcW w:w="1601" w:type="dxa"/>
            <w:vAlign w:val="center"/>
          </w:tcPr>
          <w:p w14:paraId="65039B2C" w14:textId="16C6771D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477-1</w:t>
            </w:r>
          </w:p>
        </w:tc>
        <w:tc>
          <w:tcPr>
            <w:tcW w:w="4920" w:type="dxa"/>
            <w:vAlign w:val="center"/>
          </w:tcPr>
          <w:p w14:paraId="5664DE6C" w14:textId="4978241C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Streptomycin, tetracycline, chloramphenicol, kanamycin and sulphonamides</w:t>
            </w:r>
          </w:p>
        </w:tc>
        <w:tc>
          <w:tcPr>
            <w:tcW w:w="2505" w:type="dxa"/>
          </w:tcPr>
          <w:p w14:paraId="0BDCF6F5" w14:textId="07DE8BBD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7</w:t>
            </w:r>
          </w:p>
        </w:tc>
      </w:tr>
      <w:tr w:rsidR="007657F8" w:rsidRPr="0068795E" w14:paraId="0926E2AF" w14:textId="36FAD3A5" w:rsidTr="00BB69FC">
        <w:trPr>
          <w:trHeight w:val="310"/>
        </w:trPr>
        <w:tc>
          <w:tcPr>
            <w:tcW w:w="1601" w:type="dxa"/>
            <w:vAlign w:val="center"/>
          </w:tcPr>
          <w:p w14:paraId="3FFE4591" w14:textId="2DCA3F60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pOXA436</w:t>
            </w:r>
          </w:p>
        </w:tc>
        <w:tc>
          <w:tcPr>
            <w:tcW w:w="4920" w:type="dxa"/>
            <w:vAlign w:val="center"/>
          </w:tcPr>
          <w:p w14:paraId="18BF9795" w14:textId="5C4E9F4E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 xml:space="preserve">Temocillin, </w:t>
            </w:r>
            <w:r w:rsidRPr="0068795E">
              <w:rPr>
                <w:rFonts w:ascii="Times New Roman" w:hAnsi="Times New Roman" w:cs="Times New Roman"/>
              </w:rPr>
              <w:t>piperacillin</w:t>
            </w: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,</w:t>
            </w:r>
            <w:r w:rsidRPr="0068795E">
              <w:rPr>
                <w:rFonts w:ascii="Times New Roman" w:hAnsi="Times New Roman" w:cs="Times New Roman"/>
              </w:rPr>
              <w:t xml:space="preserve"> ceftazidime, a</w:t>
            </w: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ztreonam, ertapenem and sulphonamides</w:t>
            </w:r>
          </w:p>
        </w:tc>
        <w:tc>
          <w:tcPr>
            <w:tcW w:w="2505" w:type="dxa"/>
          </w:tcPr>
          <w:p w14:paraId="4F963516" w14:textId="497AA4BA" w:rsidR="007657F8" w:rsidRPr="0068795E" w:rsidRDefault="00BB69F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8</w:t>
            </w:r>
          </w:p>
        </w:tc>
      </w:tr>
      <w:tr w:rsidR="007657F8" w:rsidRPr="0068795E" w14:paraId="301BDF0C" w14:textId="507F6628" w:rsidTr="00BB69FC">
        <w:trPr>
          <w:trHeight w:val="310"/>
        </w:trPr>
        <w:tc>
          <w:tcPr>
            <w:tcW w:w="1601" w:type="dxa"/>
            <w:vAlign w:val="center"/>
          </w:tcPr>
          <w:p w14:paraId="646EDB21" w14:textId="659F72BA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64</w:t>
            </w:r>
          </w:p>
        </w:tc>
        <w:tc>
          <w:tcPr>
            <w:tcW w:w="4920" w:type="dxa"/>
            <w:vAlign w:val="center"/>
          </w:tcPr>
          <w:p w14:paraId="0BD972F5" w14:textId="6507C2DF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Streptomycin and tetracycline</w:t>
            </w:r>
          </w:p>
        </w:tc>
        <w:tc>
          <w:tcPr>
            <w:tcW w:w="2505" w:type="dxa"/>
          </w:tcPr>
          <w:p w14:paraId="427EEC37" w14:textId="76054E85" w:rsidR="007657F8" w:rsidRPr="0068795E" w:rsidRDefault="00BB69F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9</w:t>
            </w:r>
          </w:p>
        </w:tc>
      </w:tr>
      <w:tr w:rsidR="007657F8" w:rsidRPr="0068795E" w14:paraId="300E3827" w14:textId="1A38D219" w:rsidTr="00BB69FC">
        <w:trPr>
          <w:trHeight w:val="310"/>
        </w:trPr>
        <w:tc>
          <w:tcPr>
            <w:tcW w:w="1601" w:type="dxa"/>
            <w:vAlign w:val="center"/>
          </w:tcPr>
          <w:p w14:paraId="59C0BF46" w14:textId="4F135E7F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388</w:t>
            </w:r>
          </w:p>
        </w:tc>
        <w:tc>
          <w:tcPr>
            <w:tcW w:w="4920" w:type="dxa"/>
            <w:vAlign w:val="center"/>
          </w:tcPr>
          <w:p w14:paraId="5276BBC4" w14:textId="723B6612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Trimethoprim and sulfonamide</w:t>
            </w:r>
          </w:p>
        </w:tc>
        <w:tc>
          <w:tcPr>
            <w:tcW w:w="2505" w:type="dxa"/>
          </w:tcPr>
          <w:p w14:paraId="10E0D3F0" w14:textId="4DD2EA91" w:rsidR="007657F8" w:rsidRPr="0068795E" w:rsidRDefault="00BB69F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</w:t>
            </w:r>
            <w:r w:rsidR="00D4612C"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0</w:t>
            </w:r>
          </w:p>
        </w:tc>
      </w:tr>
      <w:tr w:rsidR="007657F8" w:rsidRPr="0068795E" w14:paraId="1221A86A" w14:textId="1C2F6346" w:rsidTr="00BB69FC">
        <w:trPr>
          <w:trHeight w:val="310"/>
        </w:trPr>
        <w:tc>
          <w:tcPr>
            <w:tcW w:w="1601" w:type="dxa"/>
            <w:vAlign w:val="center"/>
          </w:tcPr>
          <w:p w14:paraId="4F9339E0" w14:textId="45604A3A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721</w:t>
            </w:r>
          </w:p>
        </w:tc>
        <w:tc>
          <w:tcPr>
            <w:tcW w:w="4920" w:type="dxa"/>
            <w:vAlign w:val="center"/>
          </w:tcPr>
          <w:p w14:paraId="5E202469" w14:textId="428AC0E1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Trimethoprim and streptomycin</w:t>
            </w:r>
          </w:p>
        </w:tc>
        <w:tc>
          <w:tcPr>
            <w:tcW w:w="2505" w:type="dxa"/>
          </w:tcPr>
          <w:p w14:paraId="61003A09" w14:textId="4FC9945A" w:rsidR="007657F8" w:rsidRPr="0068795E" w:rsidRDefault="00F07DAB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</w:t>
            </w:r>
            <w:r w:rsidR="00D4612C"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</w:t>
            </w:r>
          </w:p>
        </w:tc>
      </w:tr>
      <w:tr w:rsidR="007657F8" w:rsidRPr="0068795E" w14:paraId="32B49AA5" w14:textId="60BF61A8" w:rsidTr="00BB69FC">
        <w:trPr>
          <w:trHeight w:val="310"/>
        </w:trPr>
        <w:tc>
          <w:tcPr>
            <w:tcW w:w="1601" w:type="dxa"/>
            <w:vAlign w:val="center"/>
          </w:tcPr>
          <w:p w14:paraId="311AA023" w14:textId="3113CE65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pTR4</w:t>
            </w:r>
          </w:p>
        </w:tc>
        <w:tc>
          <w:tcPr>
            <w:tcW w:w="4920" w:type="dxa"/>
            <w:vAlign w:val="center"/>
          </w:tcPr>
          <w:p w14:paraId="657E2093" w14:textId="0F341A40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Ampicillin, piperacillin, cefazolin, cefpodoxime, imipenem and meropenem</w:t>
            </w:r>
          </w:p>
        </w:tc>
        <w:tc>
          <w:tcPr>
            <w:tcW w:w="2505" w:type="dxa"/>
          </w:tcPr>
          <w:p w14:paraId="29124393" w14:textId="558620FD" w:rsidR="007657F8" w:rsidRPr="0068795E" w:rsidRDefault="00F07DAB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2</w:t>
            </w:r>
          </w:p>
        </w:tc>
      </w:tr>
      <w:tr w:rsidR="007657F8" w:rsidRPr="0068795E" w14:paraId="4DBF38CE" w14:textId="3CB71434" w:rsidTr="00BB69FC">
        <w:trPr>
          <w:trHeight w:val="310"/>
        </w:trPr>
        <w:tc>
          <w:tcPr>
            <w:tcW w:w="1601" w:type="dxa"/>
            <w:vAlign w:val="center"/>
          </w:tcPr>
          <w:p w14:paraId="6532BE39" w14:textId="144FF3CE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N3</w:t>
            </w:r>
          </w:p>
        </w:tc>
        <w:tc>
          <w:tcPr>
            <w:tcW w:w="4920" w:type="dxa"/>
            <w:vAlign w:val="center"/>
          </w:tcPr>
          <w:p w14:paraId="66B87722" w14:textId="2333E4D5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Streptomycin and tetracycline</w:t>
            </w:r>
          </w:p>
        </w:tc>
        <w:tc>
          <w:tcPr>
            <w:tcW w:w="2505" w:type="dxa"/>
          </w:tcPr>
          <w:p w14:paraId="568ED266" w14:textId="27CF0B08" w:rsidR="007657F8" w:rsidRPr="0068795E" w:rsidRDefault="00066B23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</w:rPr>
              <w:t>1</w:t>
            </w:r>
            <w:r w:rsidR="00D4612C" w:rsidRPr="0068795E">
              <w:rPr>
                <w:rStyle w:val="Heading1Char"/>
                <w:rFonts w:cs="Times New Roman"/>
                <w:b w:val="0"/>
                <w:sz w:val="22"/>
                <w:szCs w:val="22"/>
              </w:rPr>
              <w:t>3</w:t>
            </w:r>
          </w:p>
        </w:tc>
      </w:tr>
      <w:tr w:rsidR="007657F8" w:rsidRPr="0068795E" w14:paraId="5E97627A" w14:textId="402A8625" w:rsidTr="00BB69FC">
        <w:trPr>
          <w:trHeight w:val="310"/>
        </w:trPr>
        <w:tc>
          <w:tcPr>
            <w:tcW w:w="1601" w:type="dxa"/>
            <w:vAlign w:val="center"/>
          </w:tcPr>
          <w:p w14:paraId="4287EB8B" w14:textId="36101F6F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pB10</w:t>
            </w:r>
          </w:p>
        </w:tc>
        <w:tc>
          <w:tcPr>
            <w:tcW w:w="4920" w:type="dxa"/>
            <w:vAlign w:val="center"/>
          </w:tcPr>
          <w:p w14:paraId="7364016B" w14:textId="5D476E7F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 xml:space="preserve">Amoxicillin, streptomycin, sulfonamides and tetracycline </w:t>
            </w:r>
          </w:p>
        </w:tc>
        <w:tc>
          <w:tcPr>
            <w:tcW w:w="2505" w:type="dxa"/>
          </w:tcPr>
          <w:p w14:paraId="3A691348" w14:textId="5B707593" w:rsidR="007657F8" w:rsidRPr="0068795E" w:rsidRDefault="00D4612C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4</w:t>
            </w:r>
          </w:p>
        </w:tc>
      </w:tr>
      <w:tr w:rsidR="007657F8" w:rsidRPr="0068795E" w14:paraId="6376467A" w14:textId="6C1582D3" w:rsidTr="00BB69FC">
        <w:trPr>
          <w:trHeight w:val="310"/>
        </w:trPr>
        <w:tc>
          <w:tcPr>
            <w:tcW w:w="1601" w:type="dxa"/>
            <w:vAlign w:val="center"/>
          </w:tcPr>
          <w:p w14:paraId="542CC513" w14:textId="5A6E3BF9" w:rsidR="007657F8" w:rsidRPr="0068795E" w:rsidRDefault="007657F8" w:rsidP="002E5ED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95E">
              <w:rPr>
                <w:rFonts w:ascii="Times New Roman" w:hAnsi="Times New Roman" w:cs="Times New Roman"/>
                <w:lang w:val="en-US"/>
              </w:rPr>
              <w:t>R6K</w:t>
            </w:r>
          </w:p>
        </w:tc>
        <w:tc>
          <w:tcPr>
            <w:tcW w:w="4920" w:type="dxa"/>
            <w:vAlign w:val="center"/>
          </w:tcPr>
          <w:p w14:paraId="549140F8" w14:textId="3A99F5FE" w:rsidR="007657F8" w:rsidRPr="0068795E" w:rsidRDefault="007657F8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Ampicillin and streptomycin</w:t>
            </w:r>
          </w:p>
        </w:tc>
        <w:tc>
          <w:tcPr>
            <w:tcW w:w="2505" w:type="dxa"/>
          </w:tcPr>
          <w:p w14:paraId="1048D869" w14:textId="64AD1E00" w:rsidR="007657F8" w:rsidRPr="0068795E" w:rsidRDefault="00066B23" w:rsidP="002E5ED6">
            <w:pPr>
              <w:pStyle w:val="NoSpacing"/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</w:pPr>
            <w:r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1</w:t>
            </w:r>
            <w:r w:rsidR="00D4612C" w:rsidRPr="0068795E">
              <w:rPr>
                <w:rStyle w:val="Heading1Char"/>
                <w:rFonts w:cs="Times New Roman"/>
                <w:b w:val="0"/>
                <w:sz w:val="22"/>
                <w:szCs w:val="22"/>
                <w:lang w:val="en-US"/>
              </w:rPr>
              <w:t>5</w:t>
            </w:r>
          </w:p>
        </w:tc>
      </w:tr>
    </w:tbl>
    <w:p w14:paraId="6FD8C6DF" w14:textId="6C1A435C" w:rsidR="002C66E9" w:rsidRPr="0068795E" w:rsidRDefault="00076E69" w:rsidP="008843A3">
      <w:pPr>
        <w:pStyle w:val="NoSpacing"/>
        <w:spacing w:after="120" w:line="480" w:lineRule="auto"/>
        <w:rPr>
          <w:rStyle w:val="Heading1Char"/>
          <w:rFonts w:cs="Times New Roman"/>
          <w:b w:val="0"/>
          <w:szCs w:val="24"/>
          <w:lang w:val="en-US"/>
        </w:rPr>
      </w:pPr>
      <w:r w:rsidRPr="0068795E">
        <w:rPr>
          <w:rStyle w:val="Heading1Char"/>
          <w:rFonts w:cs="Times New Roman"/>
          <w:b w:val="0"/>
          <w:szCs w:val="24"/>
          <w:lang w:val="en-US"/>
        </w:rPr>
        <w:t xml:space="preserve">Plasmid pKM101 is a derivate of R46.  Plasmid drR27 is a derepressed version of plasmid R27. Plasmid </w:t>
      </w:r>
      <w:r w:rsidR="00560CBF" w:rsidRPr="0068795E">
        <w:rPr>
          <w:rStyle w:val="Heading1Char"/>
          <w:rFonts w:cs="Times New Roman"/>
          <w:b w:val="0"/>
          <w:szCs w:val="24"/>
          <w:lang w:val="en-US"/>
        </w:rPr>
        <w:t>R1</w:t>
      </w:r>
      <w:r w:rsidRPr="0068795E">
        <w:rPr>
          <w:rStyle w:val="Heading1Char"/>
          <w:rFonts w:cs="Times New Roman"/>
          <w:b w:val="0"/>
          <w:szCs w:val="24"/>
          <w:lang w:val="en-US"/>
        </w:rPr>
        <w:t>drd19 is a der</w:t>
      </w:r>
      <w:r w:rsidR="00560CBF" w:rsidRPr="0068795E">
        <w:rPr>
          <w:rStyle w:val="Heading1Char"/>
          <w:rFonts w:cs="Times New Roman"/>
          <w:b w:val="0"/>
          <w:szCs w:val="24"/>
          <w:lang w:val="en-US"/>
        </w:rPr>
        <w:t>epressed version of plasmid R1.</w:t>
      </w:r>
    </w:p>
    <w:p w14:paraId="24578030" w14:textId="63505BC4" w:rsidR="002C66E9" w:rsidRPr="0068795E" w:rsidRDefault="002C66E9" w:rsidP="008843A3">
      <w:pPr>
        <w:pStyle w:val="NoSpacing"/>
        <w:spacing w:after="120" w:line="480" w:lineRule="auto"/>
        <w:rPr>
          <w:rStyle w:val="Heading1Char"/>
          <w:rFonts w:cs="Times New Roman"/>
          <w:szCs w:val="24"/>
          <w:lang w:val="en-US"/>
        </w:rPr>
      </w:pPr>
    </w:p>
    <w:p w14:paraId="1CDD5156" w14:textId="1B0864C1" w:rsidR="000F1B74" w:rsidRPr="0068795E" w:rsidRDefault="000F1B74" w:rsidP="008843A3">
      <w:pPr>
        <w:pStyle w:val="NoSpacing"/>
        <w:spacing w:after="120" w:line="480" w:lineRule="auto"/>
        <w:rPr>
          <w:rStyle w:val="Heading1Char"/>
          <w:rFonts w:cs="Times New Roman"/>
          <w:szCs w:val="24"/>
          <w:lang w:val="en-US"/>
        </w:rPr>
      </w:pPr>
    </w:p>
    <w:p w14:paraId="742998DE" w14:textId="77777777" w:rsidR="00D86A9A" w:rsidRPr="0068795E" w:rsidRDefault="00D86A9A" w:rsidP="008843A3">
      <w:pPr>
        <w:pStyle w:val="NoSpacing"/>
        <w:spacing w:after="120" w:line="480" w:lineRule="auto"/>
        <w:rPr>
          <w:rStyle w:val="Heading1Char"/>
          <w:rFonts w:cs="Times New Roman"/>
          <w:szCs w:val="24"/>
          <w:lang w:val="en-US"/>
        </w:rPr>
      </w:pPr>
    </w:p>
    <w:p w14:paraId="7B67AD2E" w14:textId="267E365A" w:rsidR="001A4411" w:rsidRPr="0068795E" w:rsidRDefault="002C66E9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Style w:val="Heading1Char"/>
          <w:rFonts w:cs="Times New Roman"/>
          <w:szCs w:val="24"/>
          <w:lang w:val="en-US"/>
        </w:rPr>
        <w:lastRenderedPageBreak/>
        <w:t>Table S</w:t>
      </w:r>
      <w:r w:rsidR="00BD50FE" w:rsidRPr="0068795E">
        <w:rPr>
          <w:rStyle w:val="Heading1Char"/>
          <w:rFonts w:cs="Times New Roman"/>
          <w:szCs w:val="24"/>
          <w:lang w:val="en-US"/>
        </w:rPr>
        <w:t>2</w:t>
      </w:r>
      <w:r w:rsidRPr="0068795E">
        <w:rPr>
          <w:rStyle w:val="Heading1Char"/>
          <w:rFonts w:cs="Times New Roman"/>
          <w:szCs w:val="24"/>
          <w:lang w:val="en-US"/>
        </w:rPr>
        <w:t>.</w:t>
      </w:r>
      <w:r w:rsidRPr="006879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42DC3" w:rsidRPr="006879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ctional similarity of proteins encoded by</w:t>
      </w:r>
      <w:r w:rsidR="00955FB6" w:rsidRPr="0068795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hage </w:t>
      </w:r>
      <w:r w:rsidR="006B1A17" w:rsidRPr="0068795E">
        <w:rPr>
          <w:rFonts w:ascii="Times New Roman" w:hAnsi="Times New Roman" w:cs="Times New Roman"/>
          <w:sz w:val="24"/>
          <w:szCs w:val="24"/>
          <w:lang w:val="en-US"/>
        </w:rPr>
        <w:t>Lu221</w:t>
      </w:r>
      <w:r w:rsidR="001A4411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2DC3" w:rsidRPr="0068795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A4411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pSal-SNUABM-01.</w:t>
      </w:r>
    </w:p>
    <w:tbl>
      <w:tblPr>
        <w:tblW w:w="9707" w:type="dxa"/>
        <w:jc w:val="center"/>
        <w:tblLook w:val="04A0" w:firstRow="1" w:lastRow="0" w:firstColumn="1" w:lastColumn="0" w:noHBand="0" w:noVBand="1"/>
      </w:tblPr>
      <w:tblGrid>
        <w:gridCol w:w="1257"/>
        <w:gridCol w:w="4697"/>
        <w:gridCol w:w="901"/>
        <w:gridCol w:w="773"/>
        <w:gridCol w:w="851"/>
        <w:gridCol w:w="567"/>
        <w:gridCol w:w="853"/>
      </w:tblGrid>
      <w:tr w:rsidR="001A4411" w:rsidRPr="0068795E" w14:paraId="45930206" w14:textId="77777777" w:rsidTr="001C5C05">
        <w:trPr>
          <w:trHeight w:val="345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185F" w14:textId="77777777" w:rsidR="001A4411" w:rsidRPr="0068795E" w:rsidRDefault="001A4411" w:rsidP="00CB3F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Group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9DCC" w14:textId="77777777" w:rsidR="001A4411" w:rsidRPr="0068795E" w:rsidRDefault="001A4411" w:rsidP="00CB3FB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Fun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5782C" w14:textId="77777777" w:rsidR="001A4411" w:rsidRPr="0068795E" w:rsidRDefault="001A4411" w:rsidP="00CB3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Identity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FA63" w14:textId="77777777" w:rsidR="001A4411" w:rsidRPr="0068795E" w:rsidRDefault="001A4411" w:rsidP="00CB3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8FF8" w14:textId="77777777" w:rsidR="001A4411" w:rsidRPr="0068795E" w:rsidRDefault="001A4411" w:rsidP="00CB3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to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D510" w14:textId="77777777" w:rsidR="001A4411" w:rsidRPr="0068795E" w:rsidRDefault="001A4411" w:rsidP="00CB3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aa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BAF5" w14:textId="77777777" w:rsidR="001A4411" w:rsidRPr="0068795E" w:rsidRDefault="001A4411" w:rsidP="00CB3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trand</w:t>
            </w:r>
          </w:p>
        </w:tc>
      </w:tr>
      <w:tr w:rsidR="001A4411" w:rsidRPr="0068795E" w14:paraId="6B23A2B0" w14:textId="77777777" w:rsidTr="001C5C05">
        <w:trPr>
          <w:trHeight w:val="255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2C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tructural and packing related proteins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345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erminase, large subun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710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91.70%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2D6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71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5DF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86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BB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9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4E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64AD6D25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29CE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A505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Port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7AD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9.3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BF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8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2BD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1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61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7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71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22C944C0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1BF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E9E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caffol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84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0.6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430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1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96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2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D0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92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7F8041C9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47E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DB4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Major capsi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27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93.5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F5E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2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06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3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766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9E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490C1B02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B5E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352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Major capsi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BC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92.5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697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3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F77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5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4F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7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AE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25F00FBB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F111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51B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ail tubula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76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7.34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30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6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AB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7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A4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78E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7F04BAA7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310F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1C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ail fibe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58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58.5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E3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7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87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7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22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BD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48086C2B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A0A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750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Tail formation protein </w:t>
            </w: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Gp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1B8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4.4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EC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7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E5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0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550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9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242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1C4073D4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877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B8A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tructur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68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2.9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0E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1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600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2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53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2E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4E84FC23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596A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9B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ail fiber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AF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8.38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F3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4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C3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4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24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50F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6EC3705A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98B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1B0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injectio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BA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8.2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26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4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C3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55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B34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1A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32C52CC8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A210F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19B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Inner membrane subun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09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2.8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5F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3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47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3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9F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5F1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5E426C5B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C14F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69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hioredox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A4D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2.04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86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1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C7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1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650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477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0B274BF" w14:textId="77777777" w:rsidTr="001C5C05">
        <w:trPr>
          <w:trHeight w:val="255"/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CDE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Nucleotide metabolism related proteins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FD05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stabilizatio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8D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7.6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40D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2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BC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4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7B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21F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6EEB2E6B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5747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218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Endonucl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85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3.5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BC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2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615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3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B16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6B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1A4411" w:rsidRPr="0068795E" w14:paraId="7A6AFAF3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A154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111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DNA recombination-mediator prote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2F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0.7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424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6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52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6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C5F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E5C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441AE49E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A3F8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70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Acetyl 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E0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2.5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A4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7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40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6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82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E2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B24783C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668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14E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lig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E4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6.5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A6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8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F3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7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C65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0D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40848B6E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578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B8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Exonucl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A1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8.4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07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0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2F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9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B1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8D4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5E0A225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C73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58E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RNA polymerase ECF-type sigma fac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1C9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1.7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D6E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0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F4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0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4B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44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983F5B0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17F2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2B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Serine/threonine protein phosphat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3BC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7.92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D8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3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3C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2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4C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A53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34A856DE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0CD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53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Endonucl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F2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D3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4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A6F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3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4D9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70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45299882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6182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06B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polym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AB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9.8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FA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7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97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5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E37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AC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7303A358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C8B7D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3991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Endonucl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C8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4.39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0A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8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A5D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7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CD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B6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170EC6EC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5A81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0AA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PS protein (DNA binding protei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2B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50.0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60E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9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A6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8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066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5D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1B94119D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FB5A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2F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Thymidylate synth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EE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3.7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452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0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05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9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75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47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6F1CCADF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795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F7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Phosphate starvation-inducible protein </w:t>
            </w: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PhoH</w:t>
            </w:r>
            <w:proofErr w:type="spellEnd"/>
            <w:r w:rsidRPr="0068795E">
              <w:rPr>
                <w:rFonts w:ascii="Times New Roman" w:eastAsia="Times New Roman" w:hAnsi="Times New Roman" w:cs="Times New Roman"/>
                <w:lang w:val="en-US"/>
              </w:rPr>
              <w:t>, predicted ATP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BB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2.5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96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2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AE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1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D3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21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792DBB9B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C12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DA0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'-deoxycytidine 5'-triphosphate deami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6F6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5.7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8C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3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79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28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FBA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6F9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137EB8EA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1068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6396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polym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A5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3.47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F3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4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30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3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9A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6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24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2D50C3C5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B18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E61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DNA primase/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319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85.95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12D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5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48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4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4C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9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2F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72904A14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1BF6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31A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Gamma-glutamyl </w:t>
            </w: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cyclotransfer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92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2.78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40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6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85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59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14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1E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4BA4DB0D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6DD33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1C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Glutamine </w:t>
            </w: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amidotransfer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581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59.74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B5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2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5C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0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6DF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16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784F9838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6262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938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Amidolig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4F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2.66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07D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3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DD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2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41C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75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53FF23EE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899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96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COOH.NH2 ligase-type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EC3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4.5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3AD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5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91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4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21E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A8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67E03B7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4EB4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4927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Anti-</w:t>
            </w: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RecBCD</w:t>
            </w:r>
            <w:proofErr w:type="spellEnd"/>
            <w:r w:rsidRPr="0068795E">
              <w:rPr>
                <w:rFonts w:ascii="Times New Roman" w:eastAsia="Times New Roman" w:hAnsi="Times New Roman" w:cs="Times New Roman"/>
                <w:lang w:val="en-US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71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40.21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907D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96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20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9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84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22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6A61954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45A5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8D54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8795E">
              <w:rPr>
                <w:rFonts w:ascii="Times New Roman" w:eastAsia="Times New Roman" w:hAnsi="Times New Roman" w:cs="Times New Roman"/>
                <w:lang w:val="en-US"/>
              </w:rPr>
              <w:t>ProQ</w:t>
            </w:r>
            <w:proofErr w:type="spellEnd"/>
            <w:r w:rsidRPr="0068795E">
              <w:rPr>
                <w:rFonts w:ascii="Times New Roman" w:eastAsia="Times New Roman" w:hAnsi="Times New Roman" w:cs="Times New Roman"/>
                <w:lang w:val="en-US"/>
              </w:rPr>
              <w:t>/FINO 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A6C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49.13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1E2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70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40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9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B8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2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745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021039D4" w14:textId="77777777" w:rsidTr="001C5C05">
        <w:trPr>
          <w:trHeight w:val="255"/>
          <w:jc w:val="center"/>
        </w:trPr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D16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Lysis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6DB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8795E">
              <w:rPr>
                <w:rFonts w:ascii="Times New Roman" w:eastAsia="Times New Roman" w:hAnsi="Times New Roman" w:cs="Times New Roman"/>
              </w:rPr>
              <w:t>Endolysin</w:t>
            </w:r>
            <w:proofErr w:type="spellEnd"/>
            <w:r w:rsidRPr="0068795E">
              <w:rPr>
                <w:rFonts w:ascii="Times New Roman" w:eastAsia="Times New Roman" w:hAnsi="Times New Roman" w:cs="Times New Roman"/>
              </w:rPr>
              <w:t xml:space="preserve"> (L-</w:t>
            </w:r>
            <w:proofErr w:type="spellStart"/>
            <w:r w:rsidRPr="0068795E">
              <w:rPr>
                <w:rFonts w:ascii="Times New Roman" w:eastAsia="Times New Roman" w:hAnsi="Times New Roman" w:cs="Times New Roman"/>
              </w:rPr>
              <w:t>alanyl</w:t>
            </w:r>
            <w:proofErr w:type="spellEnd"/>
            <w:r w:rsidRPr="0068795E">
              <w:rPr>
                <w:rFonts w:ascii="Times New Roman" w:eastAsia="Times New Roman" w:hAnsi="Times New Roman" w:cs="Times New Roman"/>
              </w:rPr>
              <w:t xml:space="preserve"> D-</w:t>
            </w:r>
            <w:proofErr w:type="spellStart"/>
            <w:r w:rsidRPr="0068795E">
              <w:rPr>
                <w:rFonts w:ascii="Times New Roman" w:eastAsia="Times New Roman" w:hAnsi="Times New Roman" w:cs="Times New Roman"/>
              </w:rPr>
              <w:t>glutamate</w:t>
            </w:r>
            <w:proofErr w:type="spellEnd"/>
            <w:r w:rsidRPr="0068795E">
              <w:rPr>
                <w:rFonts w:ascii="Times New Roman" w:eastAsia="Times New Roman" w:hAnsi="Times New Roman" w:cs="Times New Roman"/>
              </w:rPr>
              <w:t xml:space="preserve"> peptidas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CC6E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73.08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619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28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FCF3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42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D76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B408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7D90F6E2" w14:textId="77777777" w:rsidTr="001C5C05">
        <w:trPr>
          <w:trHeight w:val="255"/>
          <w:jc w:val="center"/>
        </w:trPr>
        <w:tc>
          <w:tcPr>
            <w:tcW w:w="125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871FDB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E3FC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Endolys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19B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67.14%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0274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83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3D7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678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7EF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15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3C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1A4411" w:rsidRPr="0068795E" w14:paraId="5CDDE1F3" w14:textId="77777777" w:rsidTr="001C5C05">
        <w:trPr>
          <w:trHeight w:val="255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C2AC5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Additional function</w:t>
            </w:r>
          </w:p>
        </w:tc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AC59" w14:textId="77777777" w:rsidR="001A4411" w:rsidRPr="0068795E" w:rsidRDefault="001A4411" w:rsidP="00542DC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ATP grasp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9192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color w:val="212121"/>
                <w:lang w:val="en-US"/>
              </w:rPr>
              <w:t>46.77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7391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9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603C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584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C07B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3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EAA0" w14:textId="77777777" w:rsidR="001A4411" w:rsidRPr="0068795E" w:rsidRDefault="001A4411" w:rsidP="001C5C0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8795E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</w:tbl>
    <w:p w14:paraId="72DE8D3B" w14:textId="77777777" w:rsidR="000F1B74" w:rsidRPr="0068795E" w:rsidRDefault="000F1B7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815B22" w14:textId="3989B481" w:rsidR="002C66E9" w:rsidRPr="0068795E" w:rsidRDefault="008A387A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03A7C5" w14:textId="47195BBD" w:rsidR="005F19B4" w:rsidRPr="0068795E" w:rsidRDefault="005F19B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1D0CD8" w14:textId="2534140C" w:rsidR="00E52EC4" w:rsidRPr="0068795E" w:rsidRDefault="00E52EC4" w:rsidP="00E52EC4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. Host range of phages Lu221 and Hi226.</w:t>
      </w:r>
      <w:r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Bacterial hosts are listed with the plasmids carried by them.</w:t>
      </w:r>
      <w:r w:rsidR="00932C5B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Numbers correspond to the average of plaque-counting data from triplicate experiments, as plaque forming units PFU mL</w:t>
      </w:r>
      <w:r w:rsidR="00932C5B" w:rsidRPr="006879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32C5B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with error range.</w:t>
      </w:r>
    </w:p>
    <w:tbl>
      <w:tblPr>
        <w:tblStyle w:val="TableGridLight"/>
        <w:tblW w:w="799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227"/>
        <w:gridCol w:w="551"/>
        <w:gridCol w:w="1862"/>
        <w:gridCol w:w="2270"/>
      </w:tblGrid>
      <w:tr w:rsidR="00E52EC4" w:rsidRPr="0068795E" w14:paraId="6067A9C6" w14:textId="77777777" w:rsidTr="00747400">
        <w:trPr>
          <w:trHeight w:val="27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27FC8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host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6CCFC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CFBD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7019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226 (PFU mL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13D4A918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221 (PFU mL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52EC4" w:rsidRPr="0068795E" w14:paraId="23DFA6EA" w14:textId="77777777" w:rsidTr="00747400">
        <w:trPr>
          <w:trHeight w:val="27"/>
        </w:trPr>
        <w:tc>
          <w:tcPr>
            <w:tcW w:w="2084" w:type="dxa"/>
            <w:tcBorders>
              <w:top w:val="single" w:sz="4" w:space="0" w:color="auto"/>
            </w:tcBorders>
          </w:tcPr>
          <w:p w14:paraId="03E909A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enterica 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HM112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1E23A3F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R27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855BD8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6C53CCF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65EBD88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52EC4" w:rsidRPr="0068795E" w14:paraId="7589AFB0" w14:textId="77777777" w:rsidTr="00747400">
        <w:trPr>
          <w:trHeight w:val="27"/>
        </w:trPr>
        <w:tc>
          <w:tcPr>
            <w:tcW w:w="2084" w:type="dxa"/>
          </w:tcPr>
          <w:p w14:paraId="561324F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enterica 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HM112</w:t>
            </w:r>
          </w:p>
        </w:tc>
        <w:tc>
          <w:tcPr>
            <w:tcW w:w="1227" w:type="dxa"/>
          </w:tcPr>
          <w:p w14:paraId="377EF0C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M101</w:t>
            </w:r>
          </w:p>
        </w:tc>
        <w:tc>
          <w:tcPr>
            <w:tcW w:w="551" w:type="dxa"/>
          </w:tcPr>
          <w:p w14:paraId="1BE7C73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25D2DA1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6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70" w:type="dxa"/>
          </w:tcPr>
          <w:p w14:paraId="2506161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4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E52EC4" w:rsidRPr="0068795E" w14:paraId="057328A4" w14:textId="77777777" w:rsidTr="00747400">
        <w:trPr>
          <w:trHeight w:val="27"/>
        </w:trPr>
        <w:tc>
          <w:tcPr>
            <w:tcW w:w="2084" w:type="dxa"/>
          </w:tcPr>
          <w:p w14:paraId="3E25FC8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enterica 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HM112</w:t>
            </w:r>
          </w:p>
        </w:tc>
        <w:tc>
          <w:tcPr>
            <w:tcW w:w="1227" w:type="dxa"/>
          </w:tcPr>
          <w:p w14:paraId="5254CD9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JK5</w:t>
            </w:r>
          </w:p>
        </w:tc>
        <w:tc>
          <w:tcPr>
            <w:tcW w:w="551" w:type="dxa"/>
          </w:tcPr>
          <w:p w14:paraId="1A5FBC7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65CE44A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6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70" w:type="dxa"/>
          </w:tcPr>
          <w:p w14:paraId="352C743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2C085837" w14:textId="77777777" w:rsidTr="00747400">
        <w:trPr>
          <w:trHeight w:val="27"/>
        </w:trPr>
        <w:tc>
          <w:tcPr>
            <w:tcW w:w="2084" w:type="dxa"/>
          </w:tcPr>
          <w:p w14:paraId="2DEADA1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enterica 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HM112</w:t>
            </w:r>
          </w:p>
        </w:tc>
        <w:tc>
          <w:tcPr>
            <w:tcW w:w="1227" w:type="dxa"/>
          </w:tcPr>
          <w:p w14:paraId="25BCAAC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4</w:t>
            </w:r>
          </w:p>
        </w:tc>
        <w:tc>
          <w:tcPr>
            <w:tcW w:w="551" w:type="dxa"/>
          </w:tcPr>
          <w:p w14:paraId="51EF42C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62E244A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1D71A65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1E5B2FCC" w14:textId="77777777" w:rsidTr="00747400">
        <w:trPr>
          <w:trHeight w:val="27"/>
        </w:trPr>
        <w:tc>
          <w:tcPr>
            <w:tcW w:w="2084" w:type="dxa"/>
          </w:tcPr>
          <w:p w14:paraId="572CF75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. enterica 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HM112</w:t>
            </w:r>
          </w:p>
        </w:tc>
        <w:tc>
          <w:tcPr>
            <w:tcW w:w="1227" w:type="dxa"/>
          </w:tcPr>
          <w:p w14:paraId="7318C73F" w14:textId="5D21862C" w:rsidR="00E52EC4" w:rsidRPr="0068795E" w:rsidRDefault="0048778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8795E">
              <w:rPr>
                <w:sz w:val="20"/>
                <w:szCs w:val="20"/>
              </w:rPr>
              <w:t>1</w:t>
            </w:r>
            <w:r w:rsidR="00E52EC4"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d19</w:t>
            </w:r>
          </w:p>
        </w:tc>
        <w:tc>
          <w:tcPr>
            <w:tcW w:w="551" w:type="dxa"/>
          </w:tcPr>
          <w:p w14:paraId="18A0C08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862" w:type="dxa"/>
          </w:tcPr>
          <w:p w14:paraId="6A06288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9.4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70" w:type="dxa"/>
          </w:tcPr>
          <w:p w14:paraId="094E5D3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5DE6BF8D" w14:textId="77777777" w:rsidTr="00747400">
        <w:trPr>
          <w:trHeight w:val="27"/>
        </w:trPr>
        <w:tc>
          <w:tcPr>
            <w:tcW w:w="2084" w:type="dxa"/>
            <w:hideMark/>
          </w:tcPr>
          <w:p w14:paraId="2B4561A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1FC0148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R27</w:t>
            </w:r>
          </w:p>
        </w:tc>
        <w:tc>
          <w:tcPr>
            <w:tcW w:w="551" w:type="dxa"/>
            <w:hideMark/>
          </w:tcPr>
          <w:p w14:paraId="26DFE56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</w:tcPr>
          <w:p w14:paraId="76710F1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6A5BC6C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54DC629F" w14:textId="77777777" w:rsidTr="00747400">
        <w:trPr>
          <w:trHeight w:val="27"/>
        </w:trPr>
        <w:tc>
          <w:tcPr>
            <w:tcW w:w="2084" w:type="dxa"/>
            <w:hideMark/>
          </w:tcPr>
          <w:p w14:paraId="784F619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185F776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477-1</w:t>
            </w:r>
          </w:p>
        </w:tc>
        <w:tc>
          <w:tcPr>
            <w:tcW w:w="551" w:type="dxa"/>
            <w:hideMark/>
          </w:tcPr>
          <w:p w14:paraId="2174A86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</w:tcPr>
          <w:p w14:paraId="136C2B5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37C67DF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7.1x105</w:t>
            </w:r>
          </w:p>
        </w:tc>
      </w:tr>
      <w:tr w:rsidR="00E52EC4" w:rsidRPr="0068795E" w14:paraId="48B7160D" w14:textId="77777777" w:rsidTr="00747400">
        <w:trPr>
          <w:trHeight w:val="27"/>
        </w:trPr>
        <w:tc>
          <w:tcPr>
            <w:tcW w:w="2084" w:type="dxa"/>
            <w:hideMark/>
          </w:tcPr>
          <w:p w14:paraId="25C0567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5EC0D70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XA436</w:t>
            </w:r>
          </w:p>
        </w:tc>
        <w:tc>
          <w:tcPr>
            <w:tcW w:w="551" w:type="dxa"/>
            <w:hideMark/>
          </w:tcPr>
          <w:p w14:paraId="27055D2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</w:tcPr>
          <w:p w14:paraId="13D2F9C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70" w:type="dxa"/>
          </w:tcPr>
          <w:p w14:paraId="1FC44C7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E52EC4" w:rsidRPr="0068795E" w14:paraId="2D8E5F6E" w14:textId="77777777" w:rsidTr="00747400">
        <w:trPr>
          <w:trHeight w:val="27"/>
        </w:trPr>
        <w:tc>
          <w:tcPr>
            <w:tcW w:w="2084" w:type="dxa"/>
            <w:hideMark/>
          </w:tcPr>
          <w:p w14:paraId="32D5C4D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4DEE51D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4</w:t>
            </w:r>
          </w:p>
        </w:tc>
        <w:tc>
          <w:tcPr>
            <w:tcW w:w="551" w:type="dxa"/>
            <w:hideMark/>
          </w:tcPr>
          <w:p w14:paraId="4AC5783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862" w:type="dxa"/>
          </w:tcPr>
          <w:p w14:paraId="14A2E10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9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479EAE3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1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0019A621" w14:textId="77777777" w:rsidTr="00747400">
        <w:trPr>
          <w:trHeight w:val="27"/>
        </w:trPr>
        <w:tc>
          <w:tcPr>
            <w:tcW w:w="2084" w:type="dxa"/>
            <w:hideMark/>
          </w:tcPr>
          <w:p w14:paraId="49EFC49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0E54E51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21</w:t>
            </w:r>
          </w:p>
        </w:tc>
        <w:tc>
          <w:tcPr>
            <w:tcW w:w="551" w:type="dxa"/>
            <w:hideMark/>
          </w:tcPr>
          <w:p w14:paraId="69E4705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862" w:type="dxa"/>
          </w:tcPr>
          <w:p w14:paraId="7BB708D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70" w:type="dxa"/>
          </w:tcPr>
          <w:p w14:paraId="37DBA36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E52EC4" w:rsidRPr="0068795E" w14:paraId="3E72CB78" w14:textId="77777777" w:rsidTr="00747400">
        <w:trPr>
          <w:trHeight w:val="27"/>
        </w:trPr>
        <w:tc>
          <w:tcPr>
            <w:tcW w:w="2084" w:type="dxa"/>
            <w:hideMark/>
          </w:tcPr>
          <w:p w14:paraId="7306FA6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6DC241E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R4</w:t>
            </w:r>
          </w:p>
        </w:tc>
        <w:tc>
          <w:tcPr>
            <w:tcW w:w="551" w:type="dxa"/>
            <w:hideMark/>
          </w:tcPr>
          <w:p w14:paraId="506615D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7761203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70" w:type="dxa"/>
          </w:tcPr>
          <w:p w14:paraId="641CC30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52EC4" w:rsidRPr="0068795E" w14:paraId="5E0E43DA" w14:textId="77777777" w:rsidTr="00747400">
        <w:trPr>
          <w:trHeight w:val="27"/>
        </w:trPr>
        <w:tc>
          <w:tcPr>
            <w:tcW w:w="2084" w:type="dxa"/>
            <w:hideMark/>
          </w:tcPr>
          <w:p w14:paraId="54F491F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45905C4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3</w:t>
            </w:r>
          </w:p>
        </w:tc>
        <w:tc>
          <w:tcPr>
            <w:tcW w:w="551" w:type="dxa"/>
            <w:hideMark/>
          </w:tcPr>
          <w:p w14:paraId="4E3064A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3191831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70" w:type="dxa"/>
          </w:tcPr>
          <w:p w14:paraId="365E632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52EC4" w:rsidRPr="0068795E" w14:paraId="1B2FD8ED" w14:textId="77777777" w:rsidTr="00747400">
        <w:trPr>
          <w:trHeight w:val="27"/>
        </w:trPr>
        <w:tc>
          <w:tcPr>
            <w:tcW w:w="2084" w:type="dxa"/>
          </w:tcPr>
          <w:p w14:paraId="644DF1F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</w:tcPr>
          <w:p w14:paraId="1D49510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M101</w:t>
            </w:r>
          </w:p>
        </w:tc>
        <w:tc>
          <w:tcPr>
            <w:tcW w:w="551" w:type="dxa"/>
          </w:tcPr>
          <w:p w14:paraId="20B726E8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2D5C5B3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4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4B23102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9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46290D9C" w14:textId="77777777" w:rsidTr="00747400">
        <w:trPr>
          <w:trHeight w:val="27"/>
        </w:trPr>
        <w:tc>
          <w:tcPr>
            <w:tcW w:w="2084" w:type="dxa"/>
            <w:hideMark/>
          </w:tcPr>
          <w:p w14:paraId="15A1C26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79AAEB9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10</w:t>
            </w:r>
          </w:p>
        </w:tc>
        <w:tc>
          <w:tcPr>
            <w:tcW w:w="551" w:type="dxa"/>
            <w:hideMark/>
          </w:tcPr>
          <w:p w14:paraId="2D1DC0D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697C245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5A8BF45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14E83B04" w14:textId="77777777" w:rsidTr="00747400">
        <w:trPr>
          <w:trHeight w:val="27"/>
        </w:trPr>
        <w:tc>
          <w:tcPr>
            <w:tcW w:w="2084" w:type="dxa"/>
            <w:hideMark/>
          </w:tcPr>
          <w:p w14:paraId="2FFC045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72407D2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4</w:t>
            </w:r>
          </w:p>
        </w:tc>
        <w:tc>
          <w:tcPr>
            <w:tcW w:w="551" w:type="dxa"/>
            <w:hideMark/>
          </w:tcPr>
          <w:p w14:paraId="2F0E872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5B62D2E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7942DB6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7DB2553E" w14:textId="77777777" w:rsidTr="00747400">
        <w:trPr>
          <w:trHeight w:val="27"/>
        </w:trPr>
        <w:tc>
          <w:tcPr>
            <w:tcW w:w="2084" w:type="dxa"/>
          </w:tcPr>
          <w:p w14:paraId="2C2CC34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</w:tcPr>
          <w:p w14:paraId="4C4C1E7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JK5</w:t>
            </w:r>
          </w:p>
        </w:tc>
        <w:tc>
          <w:tcPr>
            <w:tcW w:w="551" w:type="dxa"/>
          </w:tcPr>
          <w:p w14:paraId="1F395A0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763F8B1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7EC8F02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3E8F4246" w14:textId="77777777" w:rsidTr="00747400">
        <w:trPr>
          <w:trHeight w:val="27"/>
        </w:trPr>
        <w:tc>
          <w:tcPr>
            <w:tcW w:w="2084" w:type="dxa"/>
            <w:hideMark/>
          </w:tcPr>
          <w:p w14:paraId="3D7D319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06E3863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88</w:t>
            </w:r>
          </w:p>
        </w:tc>
        <w:tc>
          <w:tcPr>
            <w:tcW w:w="551" w:type="dxa"/>
            <w:hideMark/>
          </w:tcPr>
          <w:p w14:paraId="61A1574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862" w:type="dxa"/>
          </w:tcPr>
          <w:p w14:paraId="059D3FF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7CAAC688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188535E5" w14:textId="77777777" w:rsidTr="00747400">
        <w:trPr>
          <w:trHeight w:val="27"/>
        </w:trPr>
        <w:tc>
          <w:tcPr>
            <w:tcW w:w="2084" w:type="dxa"/>
            <w:hideMark/>
          </w:tcPr>
          <w:p w14:paraId="18EE3C7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069179B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321</w:t>
            </w:r>
          </w:p>
        </w:tc>
        <w:tc>
          <w:tcPr>
            <w:tcW w:w="551" w:type="dxa"/>
            <w:hideMark/>
          </w:tcPr>
          <w:p w14:paraId="15F64F7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862" w:type="dxa"/>
          </w:tcPr>
          <w:p w14:paraId="2552A19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6E0D8A7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6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0C3E9320" w14:textId="77777777" w:rsidTr="00747400">
        <w:trPr>
          <w:trHeight w:val="27"/>
        </w:trPr>
        <w:tc>
          <w:tcPr>
            <w:tcW w:w="2084" w:type="dxa"/>
            <w:hideMark/>
          </w:tcPr>
          <w:p w14:paraId="49715D0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 coli</w:t>
            </w: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12</w:t>
            </w:r>
          </w:p>
        </w:tc>
        <w:tc>
          <w:tcPr>
            <w:tcW w:w="1227" w:type="dxa"/>
            <w:hideMark/>
          </w:tcPr>
          <w:p w14:paraId="1D0B5A7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K</w:t>
            </w:r>
          </w:p>
        </w:tc>
        <w:tc>
          <w:tcPr>
            <w:tcW w:w="551" w:type="dxa"/>
            <w:hideMark/>
          </w:tcPr>
          <w:p w14:paraId="57998D0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62" w:type="dxa"/>
          </w:tcPr>
          <w:p w14:paraId="38C3EF3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70" w:type="dxa"/>
          </w:tcPr>
          <w:p w14:paraId="4FBC776E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E52EC4" w:rsidRPr="0068795E" w14:paraId="319A010E" w14:textId="77777777" w:rsidTr="00747400">
        <w:trPr>
          <w:trHeight w:val="27"/>
        </w:trPr>
        <w:tc>
          <w:tcPr>
            <w:tcW w:w="2084" w:type="dxa"/>
          </w:tcPr>
          <w:p w14:paraId="579EF62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uyvera</w:t>
            </w:r>
          </w:p>
        </w:tc>
        <w:tc>
          <w:tcPr>
            <w:tcW w:w="1227" w:type="dxa"/>
          </w:tcPr>
          <w:p w14:paraId="0855697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R27</w:t>
            </w:r>
          </w:p>
        </w:tc>
        <w:tc>
          <w:tcPr>
            <w:tcW w:w="551" w:type="dxa"/>
          </w:tcPr>
          <w:p w14:paraId="4FBAEDE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</w:tcPr>
          <w:p w14:paraId="5145158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6256A8E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08087D6A" w14:textId="77777777" w:rsidTr="00747400">
        <w:trPr>
          <w:trHeight w:val="27"/>
        </w:trPr>
        <w:tc>
          <w:tcPr>
            <w:tcW w:w="2084" w:type="dxa"/>
          </w:tcPr>
          <w:p w14:paraId="7C2741D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uyvera</w:t>
            </w:r>
          </w:p>
        </w:tc>
        <w:tc>
          <w:tcPr>
            <w:tcW w:w="1227" w:type="dxa"/>
          </w:tcPr>
          <w:p w14:paraId="0915A11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M101</w:t>
            </w:r>
          </w:p>
        </w:tc>
        <w:tc>
          <w:tcPr>
            <w:tcW w:w="551" w:type="dxa"/>
          </w:tcPr>
          <w:p w14:paraId="1DD183A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09B4CCD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78239498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7CE408E8" w14:textId="77777777" w:rsidTr="00747400">
        <w:trPr>
          <w:trHeight w:val="27"/>
        </w:trPr>
        <w:tc>
          <w:tcPr>
            <w:tcW w:w="2084" w:type="dxa"/>
          </w:tcPr>
          <w:p w14:paraId="48BFF81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uyvera</w:t>
            </w:r>
          </w:p>
        </w:tc>
        <w:tc>
          <w:tcPr>
            <w:tcW w:w="1227" w:type="dxa"/>
          </w:tcPr>
          <w:p w14:paraId="079D671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JK5</w:t>
            </w:r>
          </w:p>
        </w:tc>
        <w:tc>
          <w:tcPr>
            <w:tcW w:w="551" w:type="dxa"/>
          </w:tcPr>
          <w:p w14:paraId="3C89BEC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0B6943D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605D787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1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1D703FF5" w14:textId="77777777" w:rsidTr="00747400">
        <w:trPr>
          <w:trHeight w:val="27"/>
        </w:trPr>
        <w:tc>
          <w:tcPr>
            <w:tcW w:w="2084" w:type="dxa"/>
          </w:tcPr>
          <w:p w14:paraId="5336A0A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uyvera</w:t>
            </w:r>
          </w:p>
        </w:tc>
        <w:tc>
          <w:tcPr>
            <w:tcW w:w="1227" w:type="dxa"/>
          </w:tcPr>
          <w:p w14:paraId="71BDB739" w14:textId="092D1425" w:rsidR="00E52EC4" w:rsidRPr="0068795E" w:rsidRDefault="0048778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8795E">
              <w:rPr>
                <w:sz w:val="20"/>
                <w:szCs w:val="20"/>
              </w:rPr>
              <w:t>1</w:t>
            </w:r>
            <w:r w:rsidR="00E52EC4"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d19</w:t>
            </w:r>
          </w:p>
        </w:tc>
        <w:tc>
          <w:tcPr>
            <w:tcW w:w="551" w:type="dxa"/>
          </w:tcPr>
          <w:p w14:paraId="162B0B6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862" w:type="dxa"/>
          </w:tcPr>
          <w:p w14:paraId="0C6063E1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0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68E467D5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5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5A5F2E5A" w14:textId="77777777" w:rsidTr="00747400">
        <w:trPr>
          <w:trHeight w:val="27"/>
        </w:trPr>
        <w:tc>
          <w:tcPr>
            <w:tcW w:w="2084" w:type="dxa"/>
          </w:tcPr>
          <w:p w14:paraId="76524ADB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</w:t>
            </w:r>
          </w:p>
        </w:tc>
        <w:tc>
          <w:tcPr>
            <w:tcW w:w="1227" w:type="dxa"/>
          </w:tcPr>
          <w:p w14:paraId="4E0E9DE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M101</w:t>
            </w:r>
          </w:p>
        </w:tc>
        <w:tc>
          <w:tcPr>
            <w:tcW w:w="551" w:type="dxa"/>
          </w:tcPr>
          <w:p w14:paraId="21CBB75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62" w:type="dxa"/>
          </w:tcPr>
          <w:p w14:paraId="1F45BFC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.3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70" w:type="dxa"/>
          </w:tcPr>
          <w:p w14:paraId="51DB051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6 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52EC4" w:rsidRPr="0068795E" w14:paraId="635F657F" w14:textId="77777777" w:rsidTr="00747400">
        <w:trPr>
          <w:trHeight w:val="27"/>
        </w:trPr>
        <w:tc>
          <w:tcPr>
            <w:tcW w:w="2084" w:type="dxa"/>
          </w:tcPr>
          <w:p w14:paraId="10821B39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terobacter</w:t>
            </w:r>
          </w:p>
        </w:tc>
        <w:tc>
          <w:tcPr>
            <w:tcW w:w="1227" w:type="dxa"/>
          </w:tcPr>
          <w:p w14:paraId="6A5B1C1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R27</w:t>
            </w:r>
          </w:p>
        </w:tc>
        <w:tc>
          <w:tcPr>
            <w:tcW w:w="551" w:type="dxa"/>
          </w:tcPr>
          <w:p w14:paraId="44519C0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862" w:type="dxa"/>
          </w:tcPr>
          <w:p w14:paraId="09DAEA06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2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5 </w:t>
            </w:r>
          </w:p>
        </w:tc>
        <w:tc>
          <w:tcPr>
            <w:tcW w:w="2270" w:type="dxa"/>
          </w:tcPr>
          <w:p w14:paraId="2E508DDF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6x10</w:t>
            </w: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5 </w:t>
            </w:r>
          </w:p>
        </w:tc>
      </w:tr>
      <w:tr w:rsidR="00E52EC4" w:rsidRPr="0068795E" w14:paraId="02A3815B" w14:textId="77777777" w:rsidTr="00747400">
        <w:trPr>
          <w:trHeight w:val="27"/>
        </w:trPr>
        <w:tc>
          <w:tcPr>
            <w:tcW w:w="2084" w:type="dxa"/>
          </w:tcPr>
          <w:p w14:paraId="0C5C11E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putida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227" w:type="dxa"/>
          </w:tcPr>
          <w:p w14:paraId="432839A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4</w:t>
            </w:r>
          </w:p>
        </w:tc>
        <w:tc>
          <w:tcPr>
            <w:tcW w:w="551" w:type="dxa"/>
          </w:tcPr>
          <w:p w14:paraId="7938172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77DE07F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1BE3864A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3D9ECA04" w14:textId="77777777" w:rsidTr="00747400">
        <w:trPr>
          <w:trHeight w:val="27"/>
        </w:trPr>
        <w:tc>
          <w:tcPr>
            <w:tcW w:w="2084" w:type="dxa"/>
          </w:tcPr>
          <w:p w14:paraId="55A6239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putida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227" w:type="dxa"/>
          </w:tcPr>
          <w:p w14:paraId="61AF9BF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JK5</w:t>
            </w:r>
          </w:p>
        </w:tc>
        <w:tc>
          <w:tcPr>
            <w:tcW w:w="551" w:type="dxa"/>
          </w:tcPr>
          <w:p w14:paraId="290024BC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62" w:type="dxa"/>
          </w:tcPr>
          <w:p w14:paraId="058E026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33FE4B62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2EC4" w:rsidRPr="0068795E" w14:paraId="7A992E85" w14:textId="77777777" w:rsidTr="00747400">
        <w:trPr>
          <w:trHeight w:val="79"/>
        </w:trPr>
        <w:tc>
          <w:tcPr>
            <w:tcW w:w="2084" w:type="dxa"/>
          </w:tcPr>
          <w:p w14:paraId="0FB8C603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putida</w:t>
            </w:r>
            <w:r w:rsidRPr="0068795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1227" w:type="dxa"/>
          </w:tcPr>
          <w:p w14:paraId="3E910A4D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88</w:t>
            </w:r>
          </w:p>
        </w:tc>
        <w:tc>
          <w:tcPr>
            <w:tcW w:w="551" w:type="dxa"/>
          </w:tcPr>
          <w:p w14:paraId="5D450210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862" w:type="dxa"/>
          </w:tcPr>
          <w:p w14:paraId="3B6D14B4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0" w:type="dxa"/>
          </w:tcPr>
          <w:p w14:paraId="62BFFEA7" w14:textId="77777777" w:rsidR="00E52EC4" w:rsidRPr="0068795E" w:rsidRDefault="00E52EC4" w:rsidP="00BA27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79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6655FDBF" w14:textId="77777777" w:rsidR="00E52EC4" w:rsidRPr="0068795E" w:rsidRDefault="00E52EC4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F478B5" w14:textId="77777777" w:rsidR="00E52EC4" w:rsidRPr="0068795E" w:rsidRDefault="00E52EC4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317958" w14:textId="77777777" w:rsidR="00DC1F9B" w:rsidRPr="0068795E" w:rsidRDefault="00DC1F9B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FB7942F" w14:textId="77777777" w:rsidR="00487784" w:rsidRPr="0068795E" w:rsidRDefault="00487784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B197AE" w14:textId="77777777" w:rsidR="00487784" w:rsidRPr="0068795E" w:rsidRDefault="00487784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D19280" w14:textId="77777777" w:rsidR="00E01F3F" w:rsidRPr="0068795E" w:rsidRDefault="00E01F3F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724DCF" w14:textId="77777777" w:rsidR="00487784" w:rsidRPr="0068795E" w:rsidRDefault="00487784" w:rsidP="00E52EC4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E13D86" w14:textId="45898752" w:rsidR="005F19B4" w:rsidRPr="0068795E" w:rsidRDefault="005F19B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0CBF" w:rsidRPr="0068795E">
        <w:rPr>
          <w:rFonts w:ascii="Times New Roman" w:hAnsi="Times New Roman" w:cs="Times New Roman"/>
          <w:sz w:val="24"/>
          <w:szCs w:val="24"/>
          <w:lang w:val="en-US"/>
        </w:rPr>
        <w:t>Example of s</w:t>
      </w:r>
      <w:r w:rsidRPr="0068795E">
        <w:rPr>
          <w:rFonts w:ascii="Times New Roman" w:hAnsi="Times New Roman" w:cs="Times New Roman"/>
          <w:sz w:val="24"/>
          <w:szCs w:val="24"/>
          <w:lang w:val="en-US"/>
        </w:rPr>
        <w:t>mall drop plaque assay system used for the host range determination</w:t>
      </w:r>
      <w:r w:rsidR="00560CBF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5C37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Phage Hi226 infecting </w:t>
      </w:r>
      <w:r w:rsidR="00EF5C37" w:rsidRPr="0068795E">
        <w:rPr>
          <w:rFonts w:ascii="Times New Roman" w:hAnsi="Times New Roman" w:cs="Times New Roman"/>
          <w:i/>
          <w:iCs/>
          <w:sz w:val="24"/>
          <w:szCs w:val="24"/>
          <w:lang w:val="en-US"/>
        </w:rPr>
        <w:t>S. enterica</w:t>
      </w:r>
      <w:r w:rsidR="00EF5C37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carrying the conjugative plasmid drR27 (A); phage Hi226 infecting </w:t>
      </w:r>
      <w:r w:rsidR="00EF5C37" w:rsidRPr="0068795E">
        <w:rPr>
          <w:rFonts w:ascii="Times New Roman" w:hAnsi="Times New Roman" w:cs="Times New Roman"/>
          <w:i/>
          <w:iCs/>
          <w:sz w:val="24"/>
          <w:szCs w:val="24"/>
          <w:lang w:val="en-US"/>
        </w:rPr>
        <w:t>S. enterica</w:t>
      </w:r>
      <w:r w:rsidR="00EF5C37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carrying the conjugative plasmid pKJK5 (B) and phage Hi226 infecting </w:t>
      </w:r>
      <w:r w:rsidR="00EF5C37" w:rsidRPr="0068795E">
        <w:rPr>
          <w:rFonts w:ascii="Times New Roman" w:hAnsi="Times New Roman" w:cs="Times New Roman"/>
          <w:i/>
          <w:iCs/>
          <w:sz w:val="24"/>
          <w:szCs w:val="24"/>
          <w:lang w:val="en-US"/>
        </w:rPr>
        <w:t>S. enterica</w:t>
      </w:r>
      <w:r w:rsidR="00EF5C37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carrying the conjugative plasmid R1drd19 (C). All assays were done by triplicate using four different phage concentrations, diluted in log</w:t>
      </w:r>
      <w:r w:rsidR="00EF5C37" w:rsidRPr="0068795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066B23" w:rsidRPr="0068795E">
        <w:rPr>
          <w:rFonts w:ascii="Times New Roman" w:hAnsi="Times New Roman" w:cs="Times New Roman"/>
          <w:sz w:val="24"/>
          <w:szCs w:val="24"/>
          <w:lang w:val="en-US"/>
        </w:rPr>
        <w:t xml:space="preserve"> (-1, -2, -3 and -4).</w:t>
      </w:r>
    </w:p>
    <w:p w14:paraId="2CA2D4BB" w14:textId="4E397074" w:rsidR="00560CBF" w:rsidRPr="0068795E" w:rsidRDefault="00560CBF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C9BF187" wp14:editId="70F0B82F">
                <wp:simplePos x="0" y="0"/>
                <wp:positionH relativeFrom="column">
                  <wp:posOffset>-8467</wp:posOffset>
                </wp:positionH>
                <wp:positionV relativeFrom="paragraph">
                  <wp:posOffset>247227</wp:posOffset>
                </wp:positionV>
                <wp:extent cx="2797387" cy="2713566"/>
                <wp:effectExtent l="0" t="0" r="0" b="4445"/>
                <wp:wrapNone/>
                <wp:docPr id="173535505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7387" cy="2713566"/>
                          <a:chOff x="0" y="0"/>
                          <a:chExt cx="2797387" cy="2713566"/>
                        </a:xfrm>
                      </wpg:grpSpPr>
                      <pic:pic xmlns:pic="http://schemas.openxmlformats.org/drawingml/2006/picture">
                        <pic:nvPicPr>
                          <pic:cNvPr id="27" name="Picture 2" descr="C:\Users\borpar\Downloads\01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67" y="8466"/>
                            <a:ext cx="2788920" cy="270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41302233" name="Text Box 4"/>
                        <wps:cNvSpPr txBox="1"/>
                        <wps:spPr>
                          <a:xfrm>
                            <a:off x="0" y="0"/>
                            <a:ext cx="312420" cy="3473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18597F6" w14:textId="7CB48A03" w:rsidR="00560CBF" w:rsidRPr="00560CBF" w:rsidRDefault="00560CBF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 w:rsidRPr="00560CBF"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9BF187" id="Group 5" o:spid="_x0000_s1038" style="position:absolute;margin-left:-.65pt;margin-top:19.45pt;width:220.25pt;height:213.65pt;z-index:251688960" coordsize="27973,27135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">
                <v:shape id="Picture 2" o:spid="_x0000_s1039" type="#_x0000_t75" style="position:absolute;left:84;top:84;width:27889;height:270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">
                  <v:imagedata r:id="rId23" o:title="01"/>
                </v:shape>
                <v:shape id="Text Box 4" o:spid="_x0000_s1040" type="#_x0000_t202" style="position:absolute;width:3124;height:347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" fillcolor="white [3212]" stroked="f" strokeweight=".5pt">
                  <v:textbox>
                    <w:txbxContent>
                      <w:p w14:paraId="218597F6" w14:textId="7CB48A03" w:rsidR="00560CBF" w:rsidRPr="00560CBF" w:rsidRDefault="00560CBF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 w:rsidRPr="00560CBF">
                          <w:rPr>
                            <w:b/>
                            <w:bCs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59DDAED" w14:textId="00B62BC4" w:rsidR="005F19B4" w:rsidRPr="0068795E" w:rsidRDefault="005F19B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</w:p>
    <w:p w14:paraId="748AEAF2" w14:textId="27AEEF01" w:rsidR="005F19B4" w:rsidRPr="0068795E" w:rsidRDefault="005F19B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0B40FB" w14:textId="7B7EB9B4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val="x-none" w:eastAsia="x-none" w:bidi="x-none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0119961F" wp14:editId="0B7837F7">
                <wp:simplePos x="0" y="0"/>
                <wp:positionH relativeFrom="column">
                  <wp:posOffset>3049503</wp:posOffset>
                </wp:positionH>
                <wp:positionV relativeFrom="paragraph">
                  <wp:posOffset>38526</wp:posOffset>
                </wp:positionV>
                <wp:extent cx="2788920" cy="2696845"/>
                <wp:effectExtent l="0" t="0" r="5080" b="0"/>
                <wp:wrapNone/>
                <wp:docPr id="90061442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8920" cy="2696845"/>
                          <a:chOff x="0" y="0"/>
                          <a:chExt cx="2788920" cy="2696845"/>
                        </a:xfrm>
                      </wpg:grpSpPr>
                      <pic:pic xmlns:pic="http://schemas.openxmlformats.org/drawingml/2006/picture">
                        <pic:nvPicPr>
                          <pic:cNvPr id="28" name="Picture 3" descr="C:\Users\borpar\Downloads\02.JPG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920" cy="2696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49945462" name="Text Box 4"/>
                        <wps:cNvSpPr txBox="1"/>
                        <wps:spPr>
                          <a:xfrm>
                            <a:off x="0" y="0"/>
                            <a:ext cx="297180" cy="3473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38FE64" w14:textId="3956576B" w:rsidR="00560CBF" w:rsidRPr="00560CBF" w:rsidRDefault="00560CBF" w:rsidP="00560CBF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19961F" id="Group 7" o:spid="_x0000_s1041" style="position:absolute;margin-left:240.1pt;margin-top:3.05pt;width:219.6pt;height:212.35pt;z-index:251697152" coordsize="27889,26968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42" type="#_x0000_t75" style="position:absolute;width:27889;height:269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">
                  <v:imagedata r:id="rId25" o:title="02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43" type="#_x0000_t202" style="position:absolute;width:2971;height:347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" fillcolor="white [3212]" stroked="f" strokeweight=".5pt">
                  <v:textbox>
                    <w:txbxContent>
                      <w:p w14:paraId="1A38FE64" w14:textId="3956576B" w:rsidR="00560CBF" w:rsidRPr="00560CBF" w:rsidRDefault="00560CBF" w:rsidP="00560CBF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1F045C" w14:textId="31168CB6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8E226E" w14:textId="749BF87C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3080EA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A0AE42" w14:textId="6615DDC6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795E">
        <w:rPr>
          <w:rFonts w:ascii="Times New Roman" w:eastAsia="Times New Roman" w:hAnsi="Times New Roman" w:cs="Times New Roman"/>
          <w:noProof/>
          <w:color w:val="000000"/>
          <w:sz w:val="0"/>
          <w:szCs w:val="0"/>
          <w:u w:color="000000"/>
          <w:lang w:val="x-none" w:eastAsia="x-none" w:bidi="x-none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0CFF11B7" wp14:editId="1A5D4CDF">
                <wp:simplePos x="0" y="0"/>
                <wp:positionH relativeFrom="column">
                  <wp:posOffset>0</wp:posOffset>
                </wp:positionH>
                <wp:positionV relativeFrom="paragraph">
                  <wp:posOffset>318433</wp:posOffset>
                </wp:positionV>
                <wp:extent cx="2788920" cy="2708910"/>
                <wp:effectExtent l="0" t="0" r="5080" b="0"/>
                <wp:wrapNone/>
                <wp:docPr id="793044608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8920" cy="2708910"/>
                          <a:chOff x="0" y="0"/>
                          <a:chExt cx="2788920" cy="2708910"/>
                        </a:xfrm>
                      </wpg:grpSpPr>
                      <pic:pic xmlns:pic="http://schemas.openxmlformats.org/drawingml/2006/picture">
                        <pic:nvPicPr>
                          <pic:cNvPr id="29" name="Picture 1" descr="C:\Users\borpar\Downloads\03.JPG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920" cy="270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72359754" name="Text Box 4"/>
                        <wps:cNvSpPr txBox="1"/>
                        <wps:spPr>
                          <a:xfrm>
                            <a:off x="0" y="0"/>
                            <a:ext cx="303530" cy="3473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E0D985" w14:textId="5924AA8F" w:rsidR="00560CBF" w:rsidRPr="00560CBF" w:rsidRDefault="00560CBF" w:rsidP="00560CBF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FF11B7" id="Group 6" o:spid="_x0000_s1044" style="position:absolute;margin-left:0;margin-top:25.05pt;width:219.6pt;height:213.3pt;z-index:251694080" coordsize="27889,27089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">
                <v:shape id="Picture 1" o:spid="_x0000_s1045" type="#_x0000_t75" style="position:absolute;width:27889;height:270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">
                  <v:imagedata r:id="rId27" o:title="03"/>
                </v:shape>
                <v:shape id="Text Box 4" o:spid="_x0000_s1046" type="#_x0000_t202" style="position:absolute;width:3035;height:347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" fillcolor="white [3212]" stroked="f" strokeweight=".5pt">
                  <v:textbox>
                    <w:txbxContent>
                      <w:p w14:paraId="05E0D985" w14:textId="5924AA8F" w:rsidR="00560CBF" w:rsidRPr="00560CBF" w:rsidRDefault="00560CBF" w:rsidP="00560CBF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C8CC0DD" w14:textId="3BD42BBF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F04661" w14:textId="4335128F" w:rsidR="005F19B4" w:rsidRPr="0068795E" w:rsidRDefault="005F19B4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30F452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0F60E8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186C03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E25D9C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D5E1DE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A42799" w14:textId="77777777" w:rsidR="00F3484B" w:rsidRPr="0068795E" w:rsidRDefault="00F3484B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3B4B7B" w14:textId="77777777" w:rsidR="00D4612C" w:rsidRPr="0068795E" w:rsidRDefault="00D4612C" w:rsidP="008A387A">
      <w:pPr>
        <w:pStyle w:val="NoSpacing"/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257A97" w14:textId="77777777" w:rsidR="00F3484B" w:rsidRPr="0068795E" w:rsidRDefault="00F3484B" w:rsidP="00F3484B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4CDCB1CB" w14:textId="77777777" w:rsidR="00F3484B" w:rsidRPr="0068795E" w:rsidRDefault="00F3484B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Yeo, H. J., Yuan, Q., Beck, M. R., Baron, C., &amp; Waksman, G. (2003). Structural and functional characterization of the VirB5 protein from the type IV secretion system encoded by the conjugative plasmid pKM101. Proceedings of the National Academy of Sciences, 100(26), 15947-15952.</w:t>
      </w:r>
    </w:p>
    <w:p w14:paraId="499DA8C3" w14:textId="77777777" w:rsidR="00F3484B" w:rsidRPr="0068795E" w:rsidRDefault="00F3484B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Wang, Q., Mao, D., &amp; Luo, Y. (2015). Ionic liquid facilitates the conjugative transfer of antibiotic resistance genes mediated by plasmid RP4. Environmental Science &amp; Technology, 49(14), 8731-8740.</w:t>
      </w:r>
    </w:p>
    <w:p w14:paraId="2088CED0" w14:textId="26C12009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herburne, C. K., Lawley, T. D., Gilmour, M. W., Blattner, F. R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Burland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V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Grotbeck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., ... &amp; Taylor, D. E. (2000). The complete DNA sequence and analysis of R27, a large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IncHI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asmid from Salmonella typhi that is temperature sensitive for transfer. Nucleic acids research, 28(10), 2177-2186.</w:t>
      </w:r>
    </w:p>
    <w:p w14:paraId="56EC26F3" w14:textId="5438EAB4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hl, M. I., Hansen, L. H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Goesmann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, A., &amp; Sørensen, S. J. (2007). The multiple antibiotic resistance IncP-1 plasmid pKJK5 isolated from a soil environment is phylogenetically divergent from members of the previously established α, β and δ sub-groups. Plasmid, 58(1), 31-43.</w:t>
      </w:r>
    </w:p>
    <w:p w14:paraId="53027537" w14:textId="25EBAB53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Revilla, C., Garcillán-Barcia, M. P., Fernández-López, R., Thomson, N. R., Sanders, M., Cheung, M., ... &amp; de la Cruz, F. (2008). Different pathways to acquiring resistance genes illustrated by the recent evolution of IncW plasmids. Antimicrobial agents and chemotherapy, 52(4), 1472-1480.</w:t>
      </w:r>
    </w:p>
    <w:p w14:paraId="6D28E7FE" w14:textId="3DA0C783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onisio, F., Matic, I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Radman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, M., Rodrigues, O. R., &amp; Taddei, F. (2002). Plasmids spread very fast in heterogeneous bacterial communities. Genetics, 162(4), 1525-1532.</w:t>
      </w:r>
    </w:p>
    <w:p w14:paraId="7F84DB02" w14:textId="4019C24A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ama, J. A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Zilhão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, R., &amp; Dionisio, F. (2017). Conjugation efficiency depends on intra and intercellular interactions between distinct plasmids: plasmids promote the immigration of other plasmids but repress co-colonizing plasmids. Plasmid, 93, 6-16.</w:t>
      </w:r>
    </w:p>
    <w:p w14:paraId="41C1C05E" w14:textId="512160CC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Samuelsen, Ø., Hansen, F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Aasnæs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Hasman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., Lund, B. A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Leiros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H. K. S., ... &amp;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Hammerum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, A. M. (2018). Dissemination and characteristics of a novel plasmid-encoded carbapenem-hydrolyzing class D β-lactamase, OXA-436, found in isolates from four patients at six different hospitals in Denmark. Antimicrobial Agents and Chemotherapy, 62(1), 10-1128.</w:t>
      </w:r>
    </w:p>
    <w:p w14:paraId="04183E10" w14:textId="0826F300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Kim, S. R., &amp; Komano, T. (1997). The plasmid R64 thin pilus identified as a type IV pilus. Journal of bacteriology, 179(11), 3594-3603.</w:t>
      </w:r>
    </w:p>
    <w:p w14:paraId="59733870" w14:textId="1209676B" w:rsidR="00BB69FC" w:rsidRPr="0068795E" w:rsidRDefault="00BB69FC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losa, M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Bolland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, S., &amp; de la Cruz, F. (1994). Genetic organization of the conjugal DNA processing region of the IncW plasmid R388. Journal of molecular biology, 235(2), 448-464.</w:t>
      </w:r>
    </w:p>
    <w:p w14:paraId="539416B3" w14:textId="2152A5C6" w:rsidR="00BB69FC" w:rsidRPr="0068795E" w:rsidRDefault="00F07DAB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im, S. R., &amp; Komano, T. (1992). Nucleotide sequence of the R721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shufflon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. Journal of bacteriology, 174(21), 7053-7058.</w:t>
      </w:r>
    </w:p>
    <w:p w14:paraId="6058B3F6" w14:textId="2DDEE3F8" w:rsidR="00F07DAB" w:rsidRPr="0068795E" w:rsidRDefault="00F07DAB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en, Y. T., Lin, A. C., Siu, L. K., &amp; Koh, T. H. (2012). Sequence of closely related plasmids encoding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bla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DM-1 in two unrelated Klebsiella pneumoniae isolates in Singapore. PLoS One, 7(11), e48737.</w:t>
      </w:r>
    </w:p>
    <w:p w14:paraId="2D268A30" w14:textId="3D8D662A" w:rsidR="00F07DAB" w:rsidRPr="0068795E" w:rsidRDefault="00066B23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Datta, N., &amp; Hedges, R. W. (1971). Compatibility groups among fi− R factors. Nature, 234(5326), 222-223.</w:t>
      </w:r>
    </w:p>
    <w:p w14:paraId="68333F53" w14:textId="56AA46C6" w:rsidR="00066B23" w:rsidRPr="0068795E" w:rsidRDefault="00066B23" w:rsidP="00F3484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hluter, A., Heuer, H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Szczepanowski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R., Forney, L. J., Thomas, C. M.,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Puhler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., &amp; Top, E. M. (2003). The 64 508 bp IncP-1 β antibiotic </w:t>
      </w:r>
      <w:proofErr w:type="spellStart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multiresistance</w:t>
      </w:r>
      <w:proofErr w:type="spellEnd"/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asmid pB10 isolated from a waste-water treatment plant provides evidence for recombination between members of different branches of the IncP-1 β group. Microbiology, 149(11), 3139-3153.</w:t>
      </w:r>
    </w:p>
    <w:p w14:paraId="008F3267" w14:textId="77777777" w:rsidR="00066B23" w:rsidRPr="0068795E" w:rsidRDefault="00066B23" w:rsidP="00D40AD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795E">
        <w:rPr>
          <w:rFonts w:ascii="Times New Roman" w:hAnsi="Times New Roman" w:cs="Times New Roman"/>
          <w:bCs/>
          <w:sz w:val="24"/>
          <w:szCs w:val="24"/>
          <w:lang w:val="en-US"/>
        </w:rPr>
        <w:t>Núñez, B., Avila, P., &amp; De La Cruz, F. (1997). Genes involved in conjugative DNA processing of plasmid R6K. Molecular microbiology, 24(6), 1157-1168.</w:t>
      </w:r>
    </w:p>
    <w:sectPr w:rsidR="00066B23" w:rsidRPr="0068795E" w:rsidSect="001F2443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9BF73" w14:textId="77777777" w:rsidR="00D95164" w:rsidRDefault="00D95164" w:rsidP="0048199D">
      <w:pPr>
        <w:spacing w:after="0" w:line="240" w:lineRule="auto"/>
      </w:pPr>
      <w:r>
        <w:separator/>
      </w:r>
    </w:p>
  </w:endnote>
  <w:endnote w:type="continuationSeparator" w:id="0">
    <w:p w14:paraId="76877969" w14:textId="77777777" w:rsidR="00D95164" w:rsidRDefault="00D95164" w:rsidP="00481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134BD" w14:textId="77777777" w:rsidR="00D95164" w:rsidRDefault="00D95164" w:rsidP="0048199D">
      <w:pPr>
        <w:spacing w:after="0" w:line="240" w:lineRule="auto"/>
      </w:pPr>
      <w:r>
        <w:separator/>
      </w:r>
    </w:p>
  </w:footnote>
  <w:footnote w:type="continuationSeparator" w:id="0">
    <w:p w14:paraId="14EA9823" w14:textId="77777777" w:rsidR="00D95164" w:rsidRDefault="00D95164" w:rsidP="004819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F7E"/>
    <w:multiLevelType w:val="hybridMultilevel"/>
    <w:tmpl w:val="9AC874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494D62"/>
    <w:multiLevelType w:val="hybridMultilevel"/>
    <w:tmpl w:val="F0FC8B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B8359E"/>
    <w:multiLevelType w:val="hybridMultilevel"/>
    <w:tmpl w:val="41B8A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C25DEC"/>
    <w:multiLevelType w:val="hybridMultilevel"/>
    <w:tmpl w:val="E6469C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B5D72E3"/>
    <w:multiLevelType w:val="hybridMultilevel"/>
    <w:tmpl w:val="9D009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8361F6"/>
    <w:multiLevelType w:val="hybridMultilevel"/>
    <w:tmpl w:val="7E1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77026"/>
    <w:multiLevelType w:val="hybridMultilevel"/>
    <w:tmpl w:val="7E981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D051D"/>
    <w:multiLevelType w:val="hybridMultilevel"/>
    <w:tmpl w:val="B5283D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549921">
    <w:abstractNumId w:val="5"/>
  </w:num>
  <w:num w:numId="2" w16cid:durableId="323433579">
    <w:abstractNumId w:val="4"/>
  </w:num>
  <w:num w:numId="3" w16cid:durableId="1942302568">
    <w:abstractNumId w:val="7"/>
  </w:num>
  <w:num w:numId="4" w16cid:durableId="401871946">
    <w:abstractNumId w:val="0"/>
  </w:num>
  <w:num w:numId="5" w16cid:durableId="2081753236">
    <w:abstractNumId w:val="3"/>
  </w:num>
  <w:num w:numId="6" w16cid:durableId="876352174">
    <w:abstractNumId w:val="2"/>
  </w:num>
  <w:num w:numId="7" w16cid:durableId="1624076075">
    <w:abstractNumId w:val="6"/>
  </w:num>
  <w:num w:numId="8" w16cid:durableId="1682468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D72"/>
    <w:rsid w:val="00001CA7"/>
    <w:rsid w:val="00002DE6"/>
    <w:rsid w:val="0000306A"/>
    <w:rsid w:val="00003B86"/>
    <w:rsid w:val="00004428"/>
    <w:rsid w:val="000053F3"/>
    <w:rsid w:val="00005F03"/>
    <w:rsid w:val="000072FC"/>
    <w:rsid w:val="00007711"/>
    <w:rsid w:val="00007A05"/>
    <w:rsid w:val="000105A8"/>
    <w:rsid w:val="00011B57"/>
    <w:rsid w:val="00012C72"/>
    <w:rsid w:val="00013600"/>
    <w:rsid w:val="00013AA7"/>
    <w:rsid w:val="0001411D"/>
    <w:rsid w:val="0001532D"/>
    <w:rsid w:val="00015467"/>
    <w:rsid w:val="000154B2"/>
    <w:rsid w:val="00016719"/>
    <w:rsid w:val="00016B51"/>
    <w:rsid w:val="00020063"/>
    <w:rsid w:val="00020A38"/>
    <w:rsid w:val="00020A71"/>
    <w:rsid w:val="00021A9A"/>
    <w:rsid w:val="00021C18"/>
    <w:rsid w:val="00025797"/>
    <w:rsid w:val="00025E3E"/>
    <w:rsid w:val="00030272"/>
    <w:rsid w:val="00030BC0"/>
    <w:rsid w:val="00030CAC"/>
    <w:rsid w:val="00031166"/>
    <w:rsid w:val="00031749"/>
    <w:rsid w:val="00033F0B"/>
    <w:rsid w:val="000348F8"/>
    <w:rsid w:val="00035D2C"/>
    <w:rsid w:val="000370B3"/>
    <w:rsid w:val="00037363"/>
    <w:rsid w:val="00042896"/>
    <w:rsid w:val="00046379"/>
    <w:rsid w:val="0004703B"/>
    <w:rsid w:val="000523D8"/>
    <w:rsid w:val="00054355"/>
    <w:rsid w:val="000543A2"/>
    <w:rsid w:val="00054DB5"/>
    <w:rsid w:val="00055F06"/>
    <w:rsid w:val="0005704C"/>
    <w:rsid w:val="00060690"/>
    <w:rsid w:val="00062B16"/>
    <w:rsid w:val="0006329E"/>
    <w:rsid w:val="00063472"/>
    <w:rsid w:val="00063C3F"/>
    <w:rsid w:val="00064029"/>
    <w:rsid w:val="00065682"/>
    <w:rsid w:val="00066B23"/>
    <w:rsid w:val="00066D72"/>
    <w:rsid w:val="00067631"/>
    <w:rsid w:val="00070C53"/>
    <w:rsid w:val="00071AFB"/>
    <w:rsid w:val="000752F0"/>
    <w:rsid w:val="00076700"/>
    <w:rsid w:val="00076C93"/>
    <w:rsid w:val="00076E69"/>
    <w:rsid w:val="00080460"/>
    <w:rsid w:val="00081D28"/>
    <w:rsid w:val="0008382D"/>
    <w:rsid w:val="0008542F"/>
    <w:rsid w:val="00086FE5"/>
    <w:rsid w:val="000870F3"/>
    <w:rsid w:val="000908CC"/>
    <w:rsid w:val="000913DE"/>
    <w:rsid w:val="00091C41"/>
    <w:rsid w:val="000925EC"/>
    <w:rsid w:val="000925FE"/>
    <w:rsid w:val="00092D08"/>
    <w:rsid w:val="00094229"/>
    <w:rsid w:val="00096726"/>
    <w:rsid w:val="00096E0D"/>
    <w:rsid w:val="0009753A"/>
    <w:rsid w:val="000A0FBD"/>
    <w:rsid w:val="000A1C69"/>
    <w:rsid w:val="000A2FFE"/>
    <w:rsid w:val="000A53B8"/>
    <w:rsid w:val="000A66A9"/>
    <w:rsid w:val="000B1626"/>
    <w:rsid w:val="000B1FD5"/>
    <w:rsid w:val="000B250B"/>
    <w:rsid w:val="000B2978"/>
    <w:rsid w:val="000B33F4"/>
    <w:rsid w:val="000B4CA3"/>
    <w:rsid w:val="000B5DB1"/>
    <w:rsid w:val="000C02AF"/>
    <w:rsid w:val="000C18A9"/>
    <w:rsid w:val="000C25B1"/>
    <w:rsid w:val="000C33BA"/>
    <w:rsid w:val="000C52A8"/>
    <w:rsid w:val="000C557E"/>
    <w:rsid w:val="000C6002"/>
    <w:rsid w:val="000C7A10"/>
    <w:rsid w:val="000C7BF0"/>
    <w:rsid w:val="000D2D87"/>
    <w:rsid w:val="000D491D"/>
    <w:rsid w:val="000D4A12"/>
    <w:rsid w:val="000D4DD9"/>
    <w:rsid w:val="000D5644"/>
    <w:rsid w:val="000D5BA7"/>
    <w:rsid w:val="000D5E45"/>
    <w:rsid w:val="000D626D"/>
    <w:rsid w:val="000D6B2B"/>
    <w:rsid w:val="000D6D10"/>
    <w:rsid w:val="000D7121"/>
    <w:rsid w:val="000D77C1"/>
    <w:rsid w:val="000E17C8"/>
    <w:rsid w:val="000E41A5"/>
    <w:rsid w:val="000E4359"/>
    <w:rsid w:val="000E513A"/>
    <w:rsid w:val="000E6028"/>
    <w:rsid w:val="000E7D99"/>
    <w:rsid w:val="000F0182"/>
    <w:rsid w:val="000F028D"/>
    <w:rsid w:val="000F1B74"/>
    <w:rsid w:val="000F23DC"/>
    <w:rsid w:val="000F295E"/>
    <w:rsid w:val="000F307C"/>
    <w:rsid w:val="000F405A"/>
    <w:rsid w:val="000F4DF3"/>
    <w:rsid w:val="000F7A3B"/>
    <w:rsid w:val="000F7B29"/>
    <w:rsid w:val="00100FDF"/>
    <w:rsid w:val="00102144"/>
    <w:rsid w:val="00103437"/>
    <w:rsid w:val="00104355"/>
    <w:rsid w:val="00105C7E"/>
    <w:rsid w:val="00106F80"/>
    <w:rsid w:val="00107A72"/>
    <w:rsid w:val="001100EE"/>
    <w:rsid w:val="001103D6"/>
    <w:rsid w:val="0011177F"/>
    <w:rsid w:val="00112282"/>
    <w:rsid w:val="00112C51"/>
    <w:rsid w:val="001133EA"/>
    <w:rsid w:val="00113ABA"/>
    <w:rsid w:val="00115325"/>
    <w:rsid w:val="001153E8"/>
    <w:rsid w:val="00115B3F"/>
    <w:rsid w:val="00116E9B"/>
    <w:rsid w:val="00117906"/>
    <w:rsid w:val="00117931"/>
    <w:rsid w:val="00121911"/>
    <w:rsid w:val="00121A1E"/>
    <w:rsid w:val="0012233E"/>
    <w:rsid w:val="001237E4"/>
    <w:rsid w:val="00124712"/>
    <w:rsid w:val="00125884"/>
    <w:rsid w:val="00127195"/>
    <w:rsid w:val="0012727F"/>
    <w:rsid w:val="0012756E"/>
    <w:rsid w:val="00127E49"/>
    <w:rsid w:val="0013001B"/>
    <w:rsid w:val="001304BC"/>
    <w:rsid w:val="0013083B"/>
    <w:rsid w:val="00131A77"/>
    <w:rsid w:val="00132AF2"/>
    <w:rsid w:val="00133AF5"/>
    <w:rsid w:val="00134304"/>
    <w:rsid w:val="0013542D"/>
    <w:rsid w:val="00135FDC"/>
    <w:rsid w:val="00136356"/>
    <w:rsid w:val="00136D47"/>
    <w:rsid w:val="001379F7"/>
    <w:rsid w:val="0014110D"/>
    <w:rsid w:val="0014116F"/>
    <w:rsid w:val="00141DE4"/>
    <w:rsid w:val="0014259A"/>
    <w:rsid w:val="00143003"/>
    <w:rsid w:val="001434B9"/>
    <w:rsid w:val="00143ED3"/>
    <w:rsid w:val="0014451C"/>
    <w:rsid w:val="00145E6C"/>
    <w:rsid w:val="0014695C"/>
    <w:rsid w:val="001525C4"/>
    <w:rsid w:val="00153CEA"/>
    <w:rsid w:val="00154A77"/>
    <w:rsid w:val="00155F32"/>
    <w:rsid w:val="0015607D"/>
    <w:rsid w:val="00156373"/>
    <w:rsid w:val="0016017C"/>
    <w:rsid w:val="00160484"/>
    <w:rsid w:val="001615D7"/>
    <w:rsid w:val="0016422B"/>
    <w:rsid w:val="001645C6"/>
    <w:rsid w:val="0016502A"/>
    <w:rsid w:val="00165396"/>
    <w:rsid w:val="00165662"/>
    <w:rsid w:val="00165B5E"/>
    <w:rsid w:val="001670A5"/>
    <w:rsid w:val="0017067E"/>
    <w:rsid w:val="00171740"/>
    <w:rsid w:val="0017258A"/>
    <w:rsid w:val="00172928"/>
    <w:rsid w:val="001735FE"/>
    <w:rsid w:val="00173A36"/>
    <w:rsid w:val="00173A54"/>
    <w:rsid w:val="00174041"/>
    <w:rsid w:val="0017410E"/>
    <w:rsid w:val="001742FA"/>
    <w:rsid w:val="00174EC3"/>
    <w:rsid w:val="00175C5D"/>
    <w:rsid w:val="00177066"/>
    <w:rsid w:val="00183C2D"/>
    <w:rsid w:val="001858CD"/>
    <w:rsid w:val="001869CF"/>
    <w:rsid w:val="00186B9F"/>
    <w:rsid w:val="0019026D"/>
    <w:rsid w:val="00190688"/>
    <w:rsid w:val="0019186D"/>
    <w:rsid w:val="00193309"/>
    <w:rsid w:val="001933A8"/>
    <w:rsid w:val="00193548"/>
    <w:rsid w:val="0019375B"/>
    <w:rsid w:val="00194769"/>
    <w:rsid w:val="00194C36"/>
    <w:rsid w:val="0019523C"/>
    <w:rsid w:val="001966AB"/>
    <w:rsid w:val="0019771D"/>
    <w:rsid w:val="00197FE5"/>
    <w:rsid w:val="001A2FD8"/>
    <w:rsid w:val="001A3442"/>
    <w:rsid w:val="001A416C"/>
    <w:rsid w:val="001A4411"/>
    <w:rsid w:val="001A5147"/>
    <w:rsid w:val="001A53B0"/>
    <w:rsid w:val="001A5EC0"/>
    <w:rsid w:val="001A640A"/>
    <w:rsid w:val="001A7BCC"/>
    <w:rsid w:val="001B06A7"/>
    <w:rsid w:val="001B7380"/>
    <w:rsid w:val="001B7479"/>
    <w:rsid w:val="001C00AA"/>
    <w:rsid w:val="001C0CF7"/>
    <w:rsid w:val="001C15FD"/>
    <w:rsid w:val="001C1861"/>
    <w:rsid w:val="001C3DD3"/>
    <w:rsid w:val="001C50DF"/>
    <w:rsid w:val="001C53B6"/>
    <w:rsid w:val="001C5C05"/>
    <w:rsid w:val="001C7BBC"/>
    <w:rsid w:val="001D08A2"/>
    <w:rsid w:val="001D1E8F"/>
    <w:rsid w:val="001D3306"/>
    <w:rsid w:val="001D427E"/>
    <w:rsid w:val="001E1E3E"/>
    <w:rsid w:val="001E46CA"/>
    <w:rsid w:val="001E5293"/>
    <w:rsid w:val="001E5892"/>
    <w:rsid w:val="001E5EE3"/>
    <w:rsid w:val="001E6BE9"/>
    <w:rsid w:val="001E6D9F"/>
    <w:rsid w:val="001E7A36"/>
    <w:rsid w:val="001F191B"/>
    <w:rsid w:val="001F2443"/>
    <w:rsid w:val="001F2EDB"/>
    <w:rsid w:val="001F4BAC"/>
    <w:rsid w:val="001F4F37"/>
    <w:rsid w:val="001F710E"/>
    <w:rsid w:val="0020016D"/>
    <w:rsid w:val="002009B1"/>
    <w:rsid w:val="00201B03"/>
    <w:rsid w:val="00201E80"/>
    <w:rsid w:val="00203186"/>
    <w:rsid w:val="00203F75"/>
    <w:rsid w:val="002077DC"/>
    <w:rsid w:val="00210655"/>
    <w:rsid w:val="002119B3"/>
    <w:rsid w:val="00213811"/>
    <w:rsid w:val="00215FC4"/>
    <w:rsid w:val="00220571"/>
    <w:rsid w:val="00221C11"/>
    <w:rsid w:val="0022300A"/>
    <w:rsid w:val="00224871"/>
    <w:rsid w:val="00224D40"/>
    <w:rsid w:val="002256ED"/>
    <w:rsid w:val="00225DAE"/>
    <w:rsid w:val="00226072"/>
    <w:rsid w:val="00226706"/>
    <w:rsid w:val="00226E13"/>
    <w:rsid w:val="00226F3E"/>
    <w:rsid w:val="00231183"/>
    <w:rsid w:val="00231F76"/>
    <w:rsid w:val="00232967"/>
    <w:rsid w:val="0023301D"/>
    <w:rsid w:val="0023383F"/>
    <w:rsid w:val="002341FD"/>
    <w:rsid w:val="0023427F"/>
    <w:rsid w:val="00235556"/>
    <w:rsid w:val="00235D59"/>
    <w:rsid w:val="00236BBF"/>
    <w:rsid w:val="00242421"/>
    <w:rsid w:val="00242487"/>
    <w:rsid w:val="0024253A"/>
    <w:rsid w:val="00242582"/>
    <w:rsid w:val="0024267E"/>
    <w:rsid w:val="002427D4"/>
    <w:rsid w:val="00244365"/>
    <w:rsid w:val="00245823"/>
    <w:rsid w:val="002462D0"/>
    <w:rsid w:val="00246B66"/>
    <w:rsid w:val="00246CFB"/>
    <w:rsid w:val="00247ABD"/>
    <w:rsid w:val="00247D62"/>
    <w:rsid w:val="002501BB"/>
    <w:rsid w:val="002505F3"/>
    <w:rsid w:val="00251BE2"/>
    <w:rsid w:val="00251E8D"/>
    <w:rsid w:val="00252FB6"/>
    <w:rsid w:val="00253005"/>
    <w:rsid w:val="002540F9"/>
    <w:rsid w:val="00254293"/>
    <w:rsid w:val="00254302"/>
    <w:rsid w:val="0025573B"/>
    <w:rsid w:val="0025575A"/>
    <w:rsid w:val="00256279"/>
    <w:rsid w:val="00257547"/>
    <w:rsid w:val="00261120"/>
    <w:rsid w:val="00263DCC"/>
    <w:rsid w:val="00265D74"/>
    <w:rsid w:val="00273460"/>
    <w:rsid w:val="0027658E"/>
    <w:rsid w:val="00276B67"/>
    <w:rsid w:val="00280535"/>
    <w:rsid w:val="00280545"/>
    <w:rsid w:val="00280587"/>
    <w:rsid w:val="00280ACF"/>
    <w:rsid w:val="0028104C"/>
    <w:rsid w:val="00281059"/>
    <w:rsid w:val="0028199B"/>
    <w:rsid w:val="0028245B"/>
    <w:rsid w:val="002852EE"/>
    <w:rsid w:val="00286BA0"/>
    <w:rsid w:val="0028704F"/>
    <w:rsid w:val="00291025"/>
    <w:rsid w:val="002914CD"/>
    <w:rsid w:val="00291AFE"/>
    <w:rsid w:val="002924E7"/>
    <w:rsid w:val="00292B58"/>
    <w:rsid w:val="002931DF"/>
    <w:rsid w:val="0029435C"/>
    <w:rsid w:val="00294C11"/>
    <w:rsid w:val="002965B0"/>
    <w:rsid w:val="002968D9"/>
    <w:rsid w:val="00297A2E"/>
    <w:rsid w:val="002A26DA"/>
    <w:rsid w:val="002A29DA"/>
    <w:rsid w:val="002A34D7"/>
    <w:rsid w:val="002A4676"/>
    <w:rsid w:val="002A5086"/>
    <w:rsid w:val="002A5156"/>
    <w:rsid w:val="002A6BA4"/>
    <w:rsid w:val="002B1148"/>
    <w:rsid w:val="002B28AD"/>
    <w:rsid w:val="002B403F"/>
    <w:rsid w:val="002B4785"/>
    <w:rsid w:val="002B53D5"/>
    <w:rsid w:val="002B5A5A"/>
    <w:rsid w:val="002B5BA3"/>
    <w:rsid w:val="002B5FA8"/>
    <w:rsid w:val="002C1971"/>
    <w:rsid w:val="002C2CDF"/>
    <w:rsid w:val="002C43BE"/>
    <w:rsid w:val="002C57C3"/>
    <w:rsid w:val="002C5DA4"/>
    <w:rsid w:val="002C6605"/>
    <w:rsid w:val="002C66E9"/>
    <w:rsid w:val="002C6960"/>
    <w:rsid w:val="002C7E9D"/>
    <w:rsid w:val="002C7FBC"/>
    <w:rsid w:val="002D1B48"/>
    <w:rsid w:val="002D1F1C"/>
    <w:rsid w:val="002D2D3D"/>
    <w:rsid w:val="002D3D85"/>
    <w:rsid w:val="002D54EE"/>
    <w:rsid w:val="002D6172"/>
    <w:rsid w:val="002D6C2B"/>
    <w:rsid w:val="002E01CE"/>
    <w:rsid w:val="002E3EB7"/>
    <w:rsid w:val="002E5628"/>
    <w:rsid w:val="002E58F4"/>
    <w:rsid w:val="002E5ED6"/>
    <w:rsid w:val="002E71AB"/>
    <w:rsid w:val="002E7527"/>
    <w:rsid w:val="002E77DB"/>
    <w:rsid w:val="002F00EA"/>
    <w:rsid w:val="002F167F"/>
    <w:rsid w:val="002F38E1"/>
    <w:rsid w:val="002F447E"/>
    <w:rsid w:val="003003DF"/>
    <w:rsid w:val="00303685"/>
    <w:rsid w:val="0030397F"/>
    <w:rsid w:val="003045B0"/>
    <w:rsid w:val="00304738"/>
    <w:rsid w:val="003117F3"/>
    <w:rsid w:val="003125DF"/>
    <w:rsid w:val="00312CAF"/>
    <w:rsid w:val="00312E4A"/>
    <w:rsid w:val="00313F39"/>
    <w:rsid w:val="00314602"/>
    <w:rsid w:val="003172D6"/>
    <w:rsid w:val="003227FF"/>
    <w:rsid w:val="00322B48"/>
    <w:rsid w:val="00322EE1"/>
    <w:rsid w:val="00323202"/>
    <w:rsid w:val="003238A5"/>
    <w:rsid w:val="003250A6"/>
    <w:rsid w:val="0032527F"/>
    <w:rsid w:val="003275C1"/>
    <w:rsid w:val="00327FBD"/>
    <w:rsid w:val="00330240"/>
    <w:rsid w:val="003313BC"/>
    <w:rsid w:val="00331760"/>
    <w:rsid w:val="00332CEC"/>
    <w:rsid w:val="0033510E"/>
    <w:rsid w:val="00336706"/>
    <w:rsid w:val="00336A80"/>
    <w:rsid w:val="00342673"/>
    <w:rsid w:val="00342C61"/>
    <w:rsid w:val="00352656"/>
    <w:rsid w:val="00352B74"/>
    <w:rsid w:val="0035362E"/>
    <w:rsid w:val="00355841"/>
    <w:rsid w:val="00357D93"/>
    <w:rsid w:val="00363909"/>
    <w:rsid w:val="00365F87"/>
    <w:rsid w:val="00366C4F"/>
    <w:rsid w:val="00370DC2"/>
    <w:rsid w:val="0037270E"/>
    <w:rsid w:val="00372F35"/>
    <w:rsid w:val="00376D07"/>
    <w:rsid w:val="003800AD"/>
    <w:rsid w:val="00381216"/>
    <w:rsid w:val="00381F34"/>
    <w:rsid w:val="0038231D"/>
    <w:rsid w:val="00385082"/>
    <w:rsid w:val="0038669D"/>
    <w:rsid w:val="00387385"/>
    <w:rsid w:val="003873D5"/>
    <w:rsid w:val="003910CC"/>
    <w:rsid w:val="003920A2"/>
    <w:rsid w:val="00392FDA"/>
    <w:rsid w:val="0039466F"/>
    <w:rsid w:val="00394977"/>
    <w:rsid w:val="00394B6E"/>
    <w:rsid w:val="00395CB0"/>
    <w:rsid w:val="003964DF"/>
    <w:rsid w:val="003A1087"/>
    <w:rsid w:val="003A1E2A"/>
    <w:rsid w:val="003A2FB8"/>
    <w:rsid w:val="003A53FC"/>
    <w:rsid w:val="003A7036"/>
    <w:rsid w:val="003B13C8"/>
    <w:rsid w:val="003B1681"/>
    <w:rsid w:val="003B19AB"/>
    <w:rsid w:val="003B1B7D"/>
    <w:rsid w:val="003B26F6"/>
    <w:rsid w:val="003B2DF4"/>
    <w:rsid w:val="003C0FC9"/>
    <w:rsid w:val="003C1375"/>
    <w:rsid w:val="003C46AF"/>
    <w:rsid w:val="003C4976"/>
    <w:rsid w:val="003C571B"/>
    <w:rsid w:val="003C6C85"/>
    <w:rsid w:val="003D1940"/>
    <w:rsid w:val="003D248C"/>
    <w:rsid w:val="003D2D0F"/>
    <w:rsid w:val="003D2FE5"/>
    <w:rsid w:val="003D48D4"/>
    <w:rsid w:val="003D6689"/>
    <w:rsid w:val="003D7397"/>
    <w:rsid w:val="003E0F85"/>
    <w:rsid w:val="003E1399"/>
    <w:rsid w:val="003E4928"/>
    <w:rsid w:val="003E499F"/>
    <w:rsid w:val="003E4CC5"/>
    <w:rsid w:val="003E57F8"/>
    <w:rsid w:val="003E6BED"/>
    <w:rsid w:val="003E7386"/>
    <w:rsid w:val="003E7CC4"/>
    <w:rsid w:val="003F25E4"/>
    <w:rsid w:val="003F2E71"/>
    <w:rsid w:val="003F468F"/>
    <w:rsid w:val="003F699F"/>
    <w:rsid w:val="003F6F61"/>
    <w:rsid w:val="003F6FA6"/>
    <w:rsid w:val="003F7EDA"/>
    <w:rsid w:val="00400893"/>
    <w:rsid w:val="004008E3"/>
    <w:rsid w:val="004034F1"/>
    <w:rsid w:val="0040393B"/>
    <w:rsid w:val="00403D3E"/>
    <w:rsid w:val="004054DF"/>
    <w:rsid w:val="004055C7"/>
    <w:rsid w:val="004056E4"/>
    <w:rsid w:val="00407A24"/>
    <w:rsid w:val="004103AB"/>
    <w:rsid w:val="0041291D"/>
    <w:rsid w:val="0041333F"/>
    <w:rsid w:val="00413498"/>
    <w:rsid w:val="00413CDE"/>
    <w:rsid w:val="00414195"/>
    <w:rsid w:val="00414DE7"/>
    <w:rsid w:val="00417227"/>
    <w:rsid w:val="00422AA5"/>
    <w:rsid w:val="00422AEF"/>
    <w:rsid w:val="00425667"/>
    <w:rsid w:val="0042633B"/>
    <w:rsid w:val="00426A33"/>
    <w:rsid w:val="00426FBD"/>
    <w:rsid w:val="004301C9"/>
    <w:rsid w:val="004302D1"/>
    <w:rsid w:val="00431676"/>
    <w:rsid w:val="0043244B"/>
    <w:rsid w:val="00432B4A"/>
    <w:rsid w:val="00432CB8"/>
    <w:rsid w:val="004334B6"/>
    <w:rsid w:val="004334DF"/>
    <w:rsid w:val="0043408C"/>
    <w:rsid w:val="004342A0"/>
    <w:rsid w:val="00436EF8"/>
    <w:rsid w:val="0043788A"/>
    <w:rsid w:val="00442F6A"/>
    <w:rsid w:val="00443C39"/>
    <w:rsid w:val="004440AE"/>
    <w:rsid w:val="00452794"/>
    <w:rsid w:val="00452F7A"/>
    <w:rsid w:val="00453B57"/>
    <w:rsid w:val="00453F80"/>
    <w:rsid w:val="00453F9D"/>
    <w:rsid w:val="00455112"/>
    <w:rsid w:val="00457110"/>
    <w:rsid w:val="004579ED"/>
    <w:rsid w:val="00460FD9"/>
    <w:rsid w:val="00464552"/>
    <w:rsid w:val="004651C3"/>
    <w:rsid w:val="00466453"/>
    <w:rsid w:val="00466DCB"/>
    <w:rsid w:val="00466FC1"/>
    <w:rsid w:val="0046733C"/>
    <w:rsid w:val="004703A1"/>
    <w:rsid w:val="00470436"/>
    <w:rsid w:val="00481964"/>
    <w:rsid w:val="0048199D"/>
    <w:rsid w:val="00481F70"/>
    <w:rsid w:val="0048398A"/>
    <w:rsid w:val="004840CE"/>
    <w:rsid w:val="004854E9"/>
    <w:rsid w:val="00487784"/>
    <w:rsid w:val="00487814"/>
    <w:rsid w:val="00487CE0"/>
    <w:rsid w:val="00487D3A"/>
    <w:rsid w:val="00496060"/>
    <w:rsid w:val="004974A0"/>
    <w:rsid w:val="00497B55"/>
    <w:rsid w:val="004A0A24"/>
    <w:rsid w:val="004A1888"/>
    <w:rsid w:val="004A1D99"/>
    <w:rsid w:val="004A2D6B"/>
    <w:rsid w:val="004A3485"/>
    <w:rsid w:val="004A3D04"/>
    <w:rsid w:val="004A4AB5"/>
    <w:rsid w:val="004A4E00"/>
    <w:rsid w:val="004A4E60"/>
    <w:rsid w:val="004A6685"/>
    <w:rsid w:val="004A6D32"/>
    <w:rsid w:val="004A7EBE"/>
    <w:rsid w:val="004A7EF6"/>
    <w:rsid w:val="004B0767"/>
    <w:rsid w:val="004B36FF"/>
    <w:rsid w:val="004B3A01"/>
    <w:rsid w:val="004B3C14"/>
    <w:rsid w:val="004B47CD"/>
    <w:rsid w:val="004B4968"/>
    <w:rsid w:val="004B5865"/>
    <w:rsid w:val="004B6238"/>
    <w:rsid w:val="004B6941"/>
    <w:rsid w:val="004C0619"/>
    <w:rsid w:val="004C2704"/>
    <w:rsid w:val="004C3A41"/>
    <w:rsid w:val="004C70CB"/>
    <w:rsid w:val="004D2412"/>
    <w:rsid w:val="004D375C"/>
    <w:rsid w:val="004D4A9C"/>
    <w:rsid w:val="004D5205"/>
    <w:rsid w:val="004D6E39"/>
    <w:rsid w:val="004D7ACB"/>
    <w:rsid w:val="004E11E7"/>
    <w:rsid w:val="004E13BD"/>
    <w:rsid w:val="004E1A17"/>
    <w:rsid w:val="004E2C63"/>
    <w:rsid w:val="004E2F8E"/>
    <w:rsid w:val="004E360E"/>
    <w:rsid w:val="004E4519"/>
    <w:rsid w:val="004E4698"/>
    <w:rsid w:val="004E48B5"/>
    <w:rsid w:val="004E5F54"/>
    <w:rsid w:val="004E6A0E"/>
    <w:rsid w:val="004E7A8D"/>
    <w:rsid w:val="004E7AE9"/>
    <w:rsid w:val="004F32AF"/>
    <w:rsid w:val="004F6255"/>
    <w:rsid w:val="004F7685"/>
    <w:rsid w:val="00500592"/>
    <w:rsid w:val="00500FA7"/>
    <w:rsid w:val="00501A20"/>
    <w:rsid w:val="00503E6B"/>
    <w:rsid w:val="00504C5E"/>
    <w:rsid w:val="00505BC1"/>
    <w:rsid w:val="00510B2E"/>
    <w:rsid w:val="00511702"/>
    <w:rsid w:val="00511B5E"/>
    <w:rsid w:val="00512BBD"/>
    <w:rsid w:val="00516B9F"/>
    <w:rsid w:val="00517395"/>
    <w:rsid w:val="00517E1E"/>
    <w:rsid w:val="00521EC0"/>
    <w:rsid w:val="00521F11"/>
    <w:rsid w:val="0052232A"/>
    <w:rsid w:val="00522577"/>
    <w:rsid w:val="005241B2"/>
    <w:rsid w:val="0052504D"/>
    <w:rsid w:val="00531D29"/>
    <w:rsid w:val="00532124"/>
    <w:rsid w:val="005333B2"/>
    <w:rsid w:val="005334CE"/>
    <w:rsid w:val="005365DC"/>
    <w:rsid w:val="00537F30"/>
    <w:rsid w:val="005410FD"/>
    <w:rsid w:val="005415E1"/>
    <w:rsid w:val="00542DC3"/>
    <w:rsid w:val="00543A0E"/>
    <w:rsid w:val="00544BBD"/>
    <w:rsid w:val="005455D8"/>
    <w:rsid w:val="00545B64"/>
    <w:rsid w:val="00546333"/>
    <w:rsid w:val="00552579"/>
    <w:rsid w:val="0055263B"/>
    <w:rsid w:val="00553894"/>
    <w:rsid w:val="00557F95"/>
    <w:rsid w:val="00560CBF"/>
    <w:rsid w:val="00561916"/>
    <w:rsid w:val="00561F30"/>
    <w:rsid w:val="00565CCC"/>
    <w:rsid w:val="005712DA"/>
    <w:rsid w:val="00572039"/>
    <w:rsid w:val="00572424"/>
    <w:rsid w:val="00572CFF"/>
    <w:rsid w:val="0057381C"/>
    <w:rsid w:val="0057383F"/>
    <w:rsid w:val="0057391D"/>
    <w:rsid w:val="005759D1"/>
    <w:rsid w:val="005779EF"/>
    <w:rsid w:val="00582657"/>
    <w:rsid w:val="00583B84"/>
    <w:rsid w:val="005851F1"/>
    <w:rsid w:val="00585C5F"/>
    <w:rsid w:val="00586ACF"/>
    <w:rsid w:val="00586C96"/>
    <w:rsid w:val="005870F2"/>
    <w:rsid w:val="0058736B"/>
    <w:rsid w:val="0059090C"/>
    <w:rsid w:val="00592E0E"/>
    <w:rsid w:val="0059383D"/>
    <w:rsid w:val="00593D4F"/>
    <w:rsid w:val="00595677"/>
    <w:rsid w:val="005972F1"/>
    <w:rsid w:val="005A032F"/>
    <w:rsid w:val="005A0926"/>
    <w:rsid w:val="005A09EC"/>
    <w:rsid w:val="005A110E"/>
    <w:rsid w:val="005A11AD"/>
    <w:rsid w:val="005A18D8"/>
    <w:rsid w:val="005A1990"/>
    <w:rsid w:val="005A2A1F"/>
    <w:rsid w:val="005A2B6B"/>
    <w:rsid w:val="005A4659"/>
    <w:rsid w:val="005A6717"/>
    <w:rsid w:val="005B1544"/>
    <w:rsid w:val="005B1DB1"/>
    <w:rsid w:val="005B361F"/>
    <w:rsid w:val="005B3833"/>
    <w:rsid w:val="005B3F6B"/>
    <w:rsid w:val="005B552E"/>
    <w:rsid w:val="005B626E"/>
    <w:rsid w:val="005C1EA3"/>
    <w:rsid w:val="005C22DB"/>
    <w:rsid w:val="005C37F6"/>
    <w:rsid w:val="005C38A1"/>
    <w:rsid w:val="005C3F05"/>
    <w:rsid w:val="005C4BC3"/>
    <w:rsid w:val="005C6251"/>
    <w:rsid w:val="005C6CFC"/>
    <w:rsid w:val="005C7720"/>
    <w:rsid w:val="005C7728"/>
    <w:rsid w:val="005C7C8C"/>
    <w:rsid w:val="005D15BE"/>
    <w:rsid w:val="005D325E"/>
    <w:rsid w:val="005D443E"/>
    <w:rsid w:val="005D5BDA"/>
    <w:rsid w:val="005D6B93"/>
    <w:rsid w:val="005E01B7"/>
    <w:rsid w:val="005E086B"/>
    <w:rsid w:val="005E2E4C"/>
    <w:rsid w:val="005E3E53"/>
    <w:rsid w:val="005E3E64"/>
    <w:rsid w:val="005E4DBE"/>
    <w:rsid w:val="005E5328"/>
    <w:rsid w:val="005E683A"/>
    <w:rsid w:val="005E7B77"/>
    <w:rsid w:val="005F02C0"/>
    <w:rsid w:val="005F19B4"/>
    <w:rsid w:val="005F662C"/>
    <w:rsid w:val="005F68C0"/>
    <w:rsid w:val="00603377"/>
    <w:rsid w:val="006034C5"/>
    <w:rsid w:val="00604E9A"/>
    <w:rsid w:val="00606CE0"/>
    <w:rsid w:val="00606F1A"/>
    <w:rsid w:val="00607901"/>
    <w:rsid w:val="00610BC3"/>
    <w:rsid w:val="0061229E"/>
    <w:rsid w:val="0061265B"/>
    <w:rsid w:val="00617926"/>
    <w:rsid w:val="00620D45"/>
    <w:rsid w:val="00620E32"/>
    <w:rsid w:val="00620EFF"/>
    <w:rsid w:val="0062306F"/>
    <w:rsid w:val="00623858"/>
    <w:rsid w:val="0062416A"/>
    <w:rsid w:val="006254A9"/>
    <w:rsid w:val="006259D8"/>
    <w:rsid w:val="00626114"/>
    <w:rsid w:val="0062682B"/>
    <w:rsid w:val="00626AD4"/>
    <w:rsid w:val="00627341"/>
    <w:rsid w:val="006309CA"/>
    <w:rsid w:val="00630BA6"/>
    <w:rsid w:val="00630BBE"/>
    <w:rsid w:val="0063116A"/>
    <w:rsid w:val="00633692"/>
    <w:rsid w:val="00634C13"/>
    <w:rsid w:val="0063547B"/>
    <w:rsid w:val="00635D34"/>
    <w:rsid w:val="00637C93"/>
    <w:rsid w:val="0064054E"/>
    <w:rsid w:val="00642833"/>
    <w:rsid w:val="006450D1"/>
    <w:rsid w:val="00646931"/>
    <w:rsid w:val="00651CF0"/>
    <w:rsid w:val="00652A62"/>
    <w:rsid w:val="00653A42"/>
    <w:rsid w:val="00655132"/>
    <w:rsid w:val="00655B2D"/>
    <w:rsid w:val="006565B6"/>
    <w:rsid w:val="00656A99"/>
    <w:rsid w:val="0065710A"/>
    <w:rsid w:val="00657B32"/>
    <w:rsid w:val="006631CC"/>
    <w:rsid w:val="006639DC"/>
    <w:rsid w:val="006639ED"/>
    <w:rsid w:val="00663F04"/>
    <w:rsid w:val="0066428A"/>
    <w:rsid w:val="006642BF"/>
    <w:rsid w:val="006655D0"/>
    <w:rsid w:val="006657D6"/>
    <w:rsid w:val="00666246"/>
    <w:rsid w:val="00666367"/>
    <w:rsid w:val="00667D20"/>
    <w:rsid w:val="0067133A"/>
    <w:rsid w:val="006717B2"/>
    <w:rsid w:val="00671817"/>
    <w:rsid w:val="00671F48"/>
    <w:rsid w:val="00671F76"/>
    <w:rsid w:val="0067612C"/>
    <w:rsid w:val="00676F4F"/>
    <w:rsid w:val="00677795"/>
    <w:rsid w:val="006816F7"/>
    <w:rsid w:val="00684352"/>
    <w:rsid w:val="00686E3F"/>
    <w:rsid w:val="0068795E"/>
    <w:rsid w:val="00690404"/>
    <w:rsid w:val="00690B11"/>
    <w:rsid w:val="00690EEF"/>
    <w:rsid w:val="00691D53"/>
    <w:rsid w:val="00692A26"/>
    <w:rsid w:val="00692B2B"/>
    <w:rsid w:val="0069536A"/>
    <w:rsid w:val="00695424"/>
    <w:rsid w:val="006967C5"/>
    <w:rsid w:val="006968DC"/>
    <w:rsid w:val="006A18BB"/>
    <w:rsid w:val="006A1B02"/>
    <w:rsid w:val="006A2017"/>
    <w:rsid w:val="006A633B"/>
    <w:rsid w:val="006A6C0B"/>
    <w:rsid w:val="006A78B5"/>
    <w:rsid w:val="006B149F"/>
    <w:rsid w:val="006B1A17"/>
    <w:rsid w:val="006B1AD6"/>
    <w:rsid w:val="006B2492"/>
    <w:rsid w:val="006B2B05"/>
    <w:rsid w:val="006B3E3B"/>
    <w:rsid w:val="006B4A72"/>
    <w:rsid w:val="006B52D4"/>
    <w:rsid w:val="006B5FDF"/>
    <w:rsid w:val="006B6BD6"/>
    <w:rsid w:val="006B6E6D"/>
    <w:rsid w:val="006B6F0A"/>
    <w:rsid w:val="006B79DF"/>
    <w:rsid w:val="006C045E"/>
    <w:rsid w:val="006C1A79"/>
    <w:rsid w:val="006C28B3"/>
    <w:rsid w:val="006C3CCC"/>
    <w:rsid w:val="006C48B0"/>
    <w:rsid w:val="006C574A"/>
    <w:rsid w:val="006C74EE"/>
    <w:rsid w:val="006C7D88"/>
    <w:rsid w:val="006D0038"/>
    <w:rsid w:val="006D027E"/>
    <w:rsid w:val="006D274A"/>
    <w:rsid w:val="006D2C7A"/>
    <w:rsid w:val="006D4365"/>
    <w:rsid w:val="006D4465"/>
    <w:rsid w:val="006D524F"/>
    <w:rsid w:val="006D5EC0"/>
    <w:rsid w:val="006D6EF3"/>
    <w:rsid w:val="006E1CD0"/>
    <w:rsid w:val="006E3649"/>
    <w:rsid w:val="006E4461"/>
    <w:rsid w:val="006E5342"/>
    <w:rsid w:val="006E5CC4"/>
    <w:rsid w:val="006E62FC"/>
    <w:rsid w:val="006E6815"/>
    <w:rsid w:val="006E6AB5"/>
    <w:rsid w:val="006E70C0"/>
    <w:rsid w:val="006E7C9A"/>
    <w:rsid w:val="006F15EC"/>
    <w:rsid w:val="006F3E54"/>
    <w:rsid w:val="006F58A8"/>
    <w:rsid w:val="006F5BBF"/>
    <w:rsid w:val="006F6A9D"/>
    <w:rsid w:val="006F7095"/>
    <w:rsid w:val="006F7C3B"/>
    <w:rsid w:val="00700B35"/>
    <w:rsid w:val="00700E8F"/>
    <w:rsid w:val="00700F99"/>
    <w:rsid w:val="00701A7B"/>
    <w:rsid w:val="007032F0"/>
    <w:rsid w:val="00703336"/>
    <w:rsid w:val="0070333D"/>
    <w:rsid w:val="007036C6"/>
    <w:rsid w:val="00704A5E"/>
    <w:rsid w:val="00706784"/>
    <w:rsid w:val="00711716"/>
    <w:rsid w:val="00711B8D"/>
    <w:rsid w:val="00711CB2"/>
    <w:rsid w:val="007126EC"/>
    <w:rsid w:val="007131F7"/>
    <w:rsid w:val="007151F9"/>
    <w:rsid w:val="00715207"/>
    <w:rsid w:val="00715DDC"/>
    <w:rsid w:val="00716A1F"/>
    <w:rsid w:val="00720A55"/>
    <w:rsid w:val="007223F6"/>
    <w:rsid w:val="007229D3"/>
    <w:rsid w:val="00722D22"/>
    <w:rsid w:val="007231AE"/>
    <w:rsid w:val="00723AE0"/>
    <w:rsid w:val="007245EB"/>
    <w:rsid w:val="00724ADE"/>
    <w:rsid w:val="0072523D"/>
    <w:rsid w:val="00725400"/>
    <w:rsid w:val="007258E9"/>
    <w:rsid w:val="00730327"/>
    <w:rsid w:val="00732362"/>
    <w:rsid w:val="007329C2"/>
    <w:rsid w:val="00732D3F"/>
    <w:rsid w:val="00734817"/>
    <w:rsid w:val="007348E6"/>
    <w:rsid w:val="00734E4C"/>
    <w:rsid w:val="00736E40"/>
    <w:rsid w:val="0074193D"/>
    <w:rsid w:val="00741E21"/>
    <w:rsid w:val="0074220B"/>
    <w:rsid w:val="0074257E"/>
    <w:rsid w:val="00742593"/>
    <w:rsid w:val="00743A8B"/>
    <w:rsid w:val="00746B33"/>
    <w:rsid w:val="00746C64"/>
    <w:rsid w:val="00746E75"/>
    <w:rsid w:val="00747400"/>
    <w:rsid w:val="00747C8E"/>
    <w:rsid w:val="007504D2"/>
    <w:rsid w:val="00750A67"/>
    <w:rsid w:val="007527E1"/>
    <w:rsid w:val="00752970"/>
    <w:rsid w:val="00752CA9"/>
    <w:rsid w:val="00756353"/>
    <w:rsid w:val="007574E8"/>
    <w:rsid w:val="00757570"/>
    <w:rsid w:val="007576CF"/>
    <w:rsid w:val="0075782F"/>
    <w:rsid w:val="007603A3"/>
    <w:rsid w:val="00762BBE"/>
    <w:rsid w:val="00762DF5"/>
    <w:rsid w:val="00763B09"/>
    <w:rsid w:val="00763E1C"/>
    <w:rsid w:val="007657F8"/>
    <w:rsid w:val="00765D8F"/>
    <w:rsid w:val="00766D03"/>
    <w:rsid w:val="00770305"/>
    <w:rsid w:val="0077335F"/>
    <w:rsid w:val="00774E1A"/>
    <w:rsid w:val="007750A1"/>
    <w:rsid w:val="0077552D"/>
    <w:rsid w:val="0077671C"/>
    <w:rsid w:val="00777DDE"/>
    <w:rsid w:val="0078041F"/>
    <w:rsid w:val="00783525"/>
    <w:rsid w:val="00784D60"/>
    <w:rsid w:val="00786D11"/>
    <w:rsid w:val="00794E83"/>
    <w:rsid w:val="00795682"/>
    <w:rsid w:val="00797154"/>
    <w:rsid w:val="00797AEC"/>
    <w:rsid w:val="007A064D"/>
    <w:rsid w:val="007A1169"/>
    <w:rsid w:val="007A1AE7"/>
    <w:rsid w:val="007A27A8"/>
    <w:rsid w:val="007A28D5"/>
    <w:rsid w:val="007A3F6C"/>
    <w:rsid w:val="007A4B32"/>
    <w:rsid w:val="007A53DC"/>
    <w:rsid w:val="007A5963"/>
    <w:rsid w:val="007A6D81"/>
    <w:rsid w:val="007A7F67"/>
    <w:rsid w:val="007B094C"/>
    <w:rsid w:val="007B31B8"/>
    <w:rsid w:val="007B7886"/>
    <w:rsid w:val="007B78B3"/>
    <w:rsid w:val="007C1771"/>
    <w:rsid w:val="007C2F77"/>
    <w:rsid w:val="007C3065"/>
    <w:rsid w:val="007C4CD1"/>
    <w:rsid w:val="007C5912"/>
    <w:rsid w:val="007C6760"/>
    <w:rsid w:val="007C7CB8"/>
    <w:rsid w:val="007D03EC"/>
    <w:rsid w:val="007D072A"/>
    <w:rsid w:val="007D0F30"/>
    <w:rsid w:val="007D2652"/>
    <w:rsid w:val="007D46BB"/>
    <w:rsid w:val="007D4AD3"/>
    <w:rsid w:val="007D4B20"/>
    <w:rsid w:val="007D5AAE"/>
    <w:rsid w:val="007D6935"/>
    <w:rsid w:val="007D6E44"/>
    <w:rsid w:val="007E2F3E"/>
    <w:rsid w:val="007E3060"/>
    <w:rsid w:val="007E4864"/>
    <w:rsid w:val="007E58B8"/>
    <w:rsid w:val="007E758F"/>
    <w:rsid w:val="007E7867"/>
    <w:rsid w:val="007F31D1"/>
    <w:rsid w:val="007F349C"/>
    <w:rsid w:val="007F36A5"/>
    <w:rsid w:val="007F4CE5"/>
    <w:rsid w:val="007F62F9"/>
    <w:rsid w:val="007F69DD"/>
    <w:rsid w:val="007F6FA4"/>
    <w:rsid w:val="007F72F1"/>
    <w:rsid w:val="007F76AA"/>
    <w:rsid w:val="008020A2"/>
    <w:rsid w:val="00802101"/>
    <w:rsid w:val="00803430"/>
    <w:rsid w:val="00803D3D"/>
    <w:rsid w:val="008041FA"/>
    <w:rsid w:val="00804732"/>
    <w:rsid w:val="00804D5B"/>
    <w:rsid w:val="00805661"/>
    <w:rsid w:val="00807DB3"/>
    <w:rsid w:val="00807E0D"/>
    <w:rsid w:val="008107E9"/>
    <w:rsid w:val="008109B2"/>
    <w:rsid w:val="00810A54"/>
    <w:rsid w:val="00813077"/>
    <w:rsid w:val="008141C2"/>
    <w:rsid w:val="008145A8"/>
    <w:rsid w:val="008154F3"/>
    <w:rsid w:val="00817057"/>
    <w:rsid w:val="00822AD6"/>
    <w:rsid w:val="00823664"/>
    <w:rsid w:val="00823849"/>
    <w:rsid w:val="00825632"/>
    <w:rsid w:val="0082697A"/>
    <w:rsid w:val="00826E74"/>
    <w:rsid w:val="008275FB"/>
    <w:rsid w:val="00831972"/>
    <w:rsid w:val="008319EE"/>
    <w:rsid w:val="00832FF2"/>
    <w:rsid w:val="00833B68"/>
    <w:rsid w:val="00834813"/>
    <w:rsid w:val="0083538E"/>
    <w:rsid w:val="00836328"/>
    <w:rsid w:val="008369C7"/>
    <w:rsid w:val="00837AFE"/>
    <w:rsid w:val="008405C1"/>
    <w:rsid w:val="00841C5F"/>
    <w:rsid w:val="008420E3"/>
    <w:rsid w:val="00842D53"/>
    <w:rsid w:val="008431FC"/>
    <w:rsid w:val="00843456"/>
    <w:rsid w:val="00845D00"/>
    <w:rsid w:val="00846860"/>
    <w:rsid w:val="00850E61"/>
    <w:rsid w:val="008533F3"/>
    <w:rsid w:val="00854194"/>
    <w:rsid w:val="0085462B"/>
    <w:rsid w:val="0085549D"/>
    <w:rsid w:val="0085615D"/>
    <w:rsid w:val="00856480"/>
    <w:rsid w:val="00860A38"/>
    <w:rsid w:val="00864825"/>
    <w:rsid w:val="008655A6"/>
    <w:rsid w:val="00866EE5"/>
    <w:rsid w:val="008714A5"/>
    <w:rsid w:val="00872986"/>
    <w:rsid w:val="00872A74"/>
    <w:rsid w:val="008732E6"/>
    <w:rsid w:val="008775FE"/>
    <w:rsid w:val="00880583"/>
    <w:rsid w:val="00880CE2"/>
    <w:rsid w:val="00882FE3"/>
    <w:rsid w:val="00883760"/>
    <w:rsid w:val="00883858"/>
    <w:rsid w:val="00883ED7"/>
    <w:rsid w:val="00884306"/>
    <w:rsid w:val="008843A3"/>
    <w:rsid w:val="008850F4"/>
    <w:rsid w:val="008901ED"/>
    <w:rsid w:val="008907B4"/>
    <w:rsid w:val="00890B2D"/>
    <w:rsid w:val="008917FD"/>
    <w:rsid w:val="00892079"/>
    <w:rsid w:val="00892442"/>
    <w:rsid w:val="00893BCF"/>
    <w:rsid w:val="00895B7D"/>
    <w:rsid w:val="008A0B8E"/>
    <w:rsid w:val="008A1E44"/>
    <w:rsid w:val="008A2566"/>
    <w:rsid w:val="008A387A"/>
    <w:rsid w:val="008A387F"/>
    <w:rsid w:val="008A5772"/>
    <w:rsid w:val="008A5B1C"/>
    <w:rsid w:val="008A6274"/>
    <w:rsid w:val="008A7890"/>
    <w:rsid w:val="008B0101"/>
    <w:rsid w:val="008B0ACC"/>
    <w:rsid w:val="008B0B31"/>
    <w:rsid w:val="008B2444"/>
    <w:rsid w:val="008B3039"/>
    <w:rsid w:val="008B3FA4"/>
    <w:rsid w:val="008B46C6"/>
    <w:rsid w:val="008B52AF"/>
    <w:rsid w:val="008B7732"/>
    <w:rsid w:val="008C0C71"/>
    <w:rsid w:val="008C133C"/>
    <w:rsid w:val="008C1C8F"/>
    <w:rsid w:val="008C51B0"/>
    <w:rsid w:val="008C563A"/>
    <w:rsid w:val="008C568D"/>
    <w:rsid w:val="008C604D"/>
    <w:rsid w:val="008D2697"/>
    <w:rsid w:val="008D47D8"/>
    <w:rsid w:val="008D5FB7"/>
    <w:rsid w:val="008D6053"/>
    <w:rsid w:val="008D63E5"/>
    <w:rsid w:val="008D72D6"/>
    <w:rsid w:val="008E0B61"/>
    <w:rsid w:val="008E0F71"/>
    <w:rsid w:val="008E2373"/>
    <w:rsid w:val="008E266A"/>
    <w:rsid w:val="008E458C"/>
    <w:rsid w:val="008E4968"/>
    <w:rsid w:val="008E5B2C"/>
    <w:rsid w:val="008E6581"/>
    <w:rsid w:val="008E7F48"/>
    <w:rsid w:val="008F0B9A"/>
    <w:rsid w:val="008F16BA"/>
    <w:rsid w:val="008F27FA"/>
    <w:rsid w:val="008F2EAF"/>
    <w:rsid w:val="008F37F3"/>
    <w:rsid w:val="008F38F0"/>
    <w:rsid w:val="008F438E"/>
    <w:rsid w:val="008F4B33"/>
    <w:rsid w:val="008F5688"/>
    <w:rsid w:val="008F5FFD"/>
    <w:rsid w:val="008F621F"/>
    <w:rsid w:val="008F6D92"/>
    <w:rsid w:val="00900437"/>
    <w:rsid w:val="00901088"/>
    <w:rsid w:val="00902005"/>
    <w:rsid w:val="00903079"/>
    <w:rsid w:val="009036F4"/>
    <w:rsid w:val="009038C5"/>
    <w:rsid w:val="00906696"/>
    <w:rsid w:val="00906BD2"/>
    <w:rsid w:val="0090796F"/>
    <w:rsid w:val="00910431"/>
    <w:rsid w:val="00910F85"/>
    <w:rsid w:val="00912382"/>
    <w:rsid w:val="00912EF3"/>
    <w:rsid w:val="0091537C"/>
    <w:rsid w:val="00920607"/>
    <w:rsid w:val="00921A90"/>
    <w:rsid w:val="00921F67"/>
    <w:rsid w:val="009235D6"/>
    <w:rsid w:val="00923C51"/>
    <w:rsid w:val="009261C0"/>
    <w:rsid w:val="00926261"/>
    <w:rsid w:val="00926F66"/>
    <w:rsid w:val="0092729F"/>
    <w:rsid w:val="009312D7"/>
    <w:rsid w:val="009314F2"/>
    <w:rsid w:val="009315B2"/>
    <w:rsid w:val="00932C5B"/>
    <w:rsid w:val="0093462A"/>
    <w:rsid w:val="00934666"/>
    <w:rsid w:val="00936422"/>
    <w:rsid w:val="00941A66"/>
    <w:rsid w:val="00941CFA"/>
    <w:rsid w:val="009439AB"/>
    <w:rsid w:val="009446A2"/>
    <w:rsid w:val="00947957"/>
    <w:rsid w:val="0095130E"/>
    <w:rsid w:val="00951420"/>
    <w:rsid w:val="0095239B"/>
    <w:rsid w:val="0095287D"/>
    <w:rsid w:val="00953B4E"/>
    <w:rsid w:val="00955667"/>
    <w:rsid w:val="00955B0C"/>
    <w:rsid w:val="00955FB6"/>
    <w:rsid w:val="009563FA"/>
    <w:rsid w:val="009566B5"/>
    <w:rsid w:val="00957D3A"/>
    <w:rsid w:val="00960B0D"/>
    <w:rsid w:val="009613F5"/>
    <w:rsid w:val="0096338F"/>
    <w:rsid w:val="00965A21"/>
    <w:rsid w:val="00965E4A"/>
    <w:rsid w:val="00966E02"/>
    <w:rsid w:val="00967C7D"/>
    <w:rsid w:val="00970503"/>
    <w:rsid w:val="00970526"/>
    <w:rsid w:val="00973C63"/>
    <w:rsid w:val="00973FDD"/>
    <w:rsid w:val="00974B58"/>
    <w:rsid w:val="0097647B"/>
    <w:rsid w:val="00980D6C"/>
    <w:rsid w:val="00981B65"/>
    <w:rsid w:val="00982DF3"/>
    <w:rsid w:val="00983F71"/>
    <w:rsid w:val="00983FFE"/>
    <w:rsid w:val="00987361"/>
    <w:rsid w:val="009875CF"/>
    <w:rsid w:val="00990E2C"/>
    <w:rsid w:val="0099178B"/>
    <w:rsid w:val="009924B4"/>
    <w:rsid w:val="009925D8"/>
    <w:rsid w:val="00993CB6"/>
    <w:rsid w:val="00994A0B"/>
    <w:rsid w:val="009957B9"/>
    <w:rsid w:val="00995AF1"/>
    <w:rsid w:val="009A1279"/>
    <w:rsid w:val="009A147F"/>
    <w:rsid w:val="009A2257"/>
    <w:rsid w:val="009A2C45"/>
    <w:rsid w:val="009A51DF"/>
    <w:rsid w:val="009A57B6"/>
    <w:rsid w:val="009A5CF6"/>
    <w:rsid w:val="009A7259"/>
    <w:rsid w:val="009A77BD"/>
    <w:rsid w:val="009B3260"/>
    <w:rsid w:val="009B3995"/>
    <w:rsid w:val="009B4F26"/>
    <w:rsid w:val="009B5C38"/>
    <w:rsid w:val="009B5F38"/>
    <w:rsid w:val="009B67FD"/>
    <w:rsid w:val="009B7187"/>
    <w:rsid w:val="009C1533"/>
    <w:rsid w:val="009C2B16"/>
    <w:rsid w:val="009C705F"/>
    <w:rsid w:val="009D0CAA"/>
    <w:rsid w:val="009D17B6"/>
    <w:rsid w:val="009D2264"/>
    <w:rsid w:val="009D280A"/>
    <w:rsid w:val="009D2EA2"/>
    <w:rsid w:val="009D3ADB"/>
    <w:rsid w:val="009D3CD0"/>
    <w:rsid w:val="009D3EB3"/>
    <w:rsid w:val="009D4948"/>
    <w:rsid w:val="009D5D01"/>
    <w:rsid w:val="009D788C"/>
    <w:rsid w:val="009E0EE6"/>
    <w:rsid w:val="009E12AD"/>
    <w:rsid w:val="009E1CF3"/>
    <w:rsid w:val="009E5278"/>
    <w:rsid w:val="009E62F8"/>
    <w:rsid w:val="009E74A4"/>
    <w:rsid w:val="009F08A9"/>
    <w:rsid w:val="009F0FCF"/>
    <w:rsid w:val="009F306B"/>
    <w:rsid w:val="009F331F"/>
    <w:rsid w:val="009F4465"/>
    <w:rsid w:val="009F5AD3"/>
    <w:rsid w:val="009F5B0A"/>
    <w:rsid w:val="009F754C"/>
    <w:rsid w:val="009F7B10"/>
    <w:rsid w:val="00A00CA7"/>
    <w:rsid w:val="00A035F3"/>
    <w:rsid w:val="00A03B3C"/>
    <w:rsid w:val="00A05715"/>
    <w:rsid w:val="00A063DB"/>
    <w:rsid w:val="00A0712C"/>
    <w:rsid w:val="00A07666"/>
    <w:rsid w:val="00A07932"/>
    <w:rsid w:val="00A07B87"/>
    <w:rsid w:val="00A12AA1"/>
    <w:rsid w:val="00A138D7"/>
    <w:rsid w:val="00A13917"/>
    <w:rsid w:val="00A1558A"/>
    <w:rsid w:val="00A15CB8"/>
    <w:rsid w:val="00A15F7D"/>
    <w:rsid w:val="00A16561"/>
    <w:rsid w:val="00A21479"/>
    <w:rsid w:val="00A2188A"/>
    <w:rsid w:val="00A21A03"/>
    <w:rsid w:val="00A22542"/>
    <w:rsid w:val="00A22F0A"/>
    <w:rsid w:val="00A23C54"/>
    <w:rsid w:val="00A2409A"/>
    <w:rsid w:val="00A2497B"/>
    <w:rsid w:val="00A262CF"/>
    <w:rsid w:val="00A316CD"/>
    <w:rsid w:val="00A32A9D"/>
    <w:rsid w:val="00A32AB0"/>
    <w:rsid w:val="00A33544"/>
    <w:rsid w:val="00A33FAD"/>
    <w:rsid w:val="00A40677"/>
    <w:rsid w:val="00A41E77"/>
    <w:rsid w:val="00A42232"/>
    <w:rsid w:val="00A431D7"/>
    <w:rsid w:val="00A43560"/>
    <w:rsid w:val="00A50DFD"/>
    <w:rsid w:val="00A52696"/>
    <w:rsid w:val="00A55B3B"/>
    <w:rsid w:val="00A56A8E"/>
    <w:rsid w:val="00A572CA"/>
    <w:rsid w:val="00A609F7"/>
    <w:rsid w:val="00A61EE5"/>
    <w:rsid w:val="00A61F8B"/>
    <w:rsid w:val="00A64227"/>
    <w:rsid w:val="00A646E0"/>
    <w:rsid w:val="00A64986"/>
    <w:rsid w:val="00A65223"/>
    <w:rsid w:val="00A670A1"/>
    <w:rsid w:val="00A67C2F"/>
    <w:rsid w:val="00A67FF1"/>
    <w:rsid w:val="00A711F2"/>
    <w:rsid w:val="00A71480"/>
    <w:rsid w:val="00A71505"/>
    <w:rsid w:val="00A719AF"/>
    <w:rsid w:val="00A72DA9"/>
    <w:rsid w:val="00A72FD8"/>
    <w:rsid w:val="00A7330C"/>
    <w:rsid w:val="00A7388D"/>
    <w:rsid w:val="00A74E9A"/>
    <w:rsid w:val="00A760E0"/>
    <w:rsid w:val="00A81659"/>
    <w:rsid w:val="00A824E5"/>
    <w:rsid w:val="00A85028"/>
    <w:rsid w:val="00A90B69"/>
    <w:rsid w:val="00A90D21"/>
    <w:rsid w:val="00A90E61"/>
    <w:rsid w:val="00A936C2"/>
    <w:rsid w:val="00A93821"/>
    <w:rsid w:val="00A95F81"/>
    <w:rsid w:val="00A974C6"/>
    <w:rsid w:val="00A97B3F"/>
    <w:rsid w:val="00AA0121"/>
    <w:rsid w:val="00AA26A6"/>
    <w:rsid w:val="00AA2C21"/>
    <w:rsid w:val="00AA3430"/>
    <w:rsid w:val="00AA5B6A"/>
    <w:rsid w:val="00AA7666"/>
    <w:rsid w:val="00AA782B"/>
    <w:rsid w:val="00AB0E11"/>
    <w:rsid w:val="00AB0FD9"/>
    <w:rsid w:val="00AB12BC"/>
    <w:rsid w:val="00AB23E7"/>
    <w:rsid w:val="00AB328F"/>
    <w:rsid w:val="00AB3671"/>
    <w:rsid w:val="00AB3B98"/>
    <w:rsid w:val="00AB3F13"/>
    <w:rsid w:val="00AB4594"/>
    <w:rsid w:val="00AB5AF1"/>
    <w:rsid w:val="00AB5FD4"/>
    <w:rsid w:val="00AC1330"/>
    <w:rsid w:val="00AC2429"/>
    <w:rsid w:val="00AC51DB"/>
    <w:rsid w:val="00AC5DF9"/>
    <w:rsid w:val="00AC6397"/>
    <w:rsid w:val="00AD080C"/>
    <w:rsid w:val="00AD2B7B"/>
    <w:rsid w:val="00AD3B5F"/>
    <w:rsid w:val="00AD5DF2"/>
    <w:rsid w:val="00AD7BC9"/>
    <w:rsid w:val="00AE1A22"/>
    <w:rsid w:val="00AE2278"/>
    <w:rsid w:val="00AE2602"/>
    <w:rsid w:val="00AE2F9C"/>
    <w:rsid w:val="00AE3EB4"/>
    <w:rsid w:val="00AE40EB"/>
    <w:rsid w:val="00AE6B1A"/>
    <w:rsid w:val="00AF13F9"/>
    <w:rsid w:val="00AF1780"/>
    <w:rsid w:val="00AF652C"/>
    <w:rsid w:val="00AF7C4C"/>
    <w:rsid w:val="00AF7C8B"/>
    <w:rsid w:val="00B00A7B"/>
    <w:rsid w:val="00B01548"/>
    <w:rsid w:val="00B049B5"/>
    <w:rsid w:val="00B05607"/>
    <w:rsid w:val="00B05793"/>
    <w:rsid w:val="00B06880"/>
    <w:rsid w:val="00B07963"/>
    <w:rsid w:val="00B117A5"/>
    <w:rsid w:val="00B123AC"/>
    <w:rsid w:val="00B130D1"/>
    <w:rsid w:val="00B1352F"/>
    <w:rsid w:val="00B15931"/>
    <w:rsid w:val="00B1612D"/>
    <w:rsid w:val="00B16694"/>
    <w:rsid w:val="00B16BD1"/>
    <w:rsid w:val="00B16F96"/>
    <w:rsid w:val="00B17B3F"/>
    <w:rsid w:val="00B263EE"/>
    <w:rsid w:val="00B271B6"/>
    <w:rsid w:val="00B276B0"/>
    <w:rsid w:val="00B27971"/>
    <w:rsid w:val="00B27B1D"/>
    <w:rsid w:val="00B27D8E"/>
    <w:rsid w:val="00B30BA5"/>
    <w:rsid w:val="00B30BD0"/>
    <w:rsid w:val="00B326E8"/>
    <w:rsid w:val="00B343B0"/>
    <w:rsid w:val="00B344BA"/>
    <w:rsid w:val="00B349E4"/>
    <w:rsid w:val="00B35585"/>
    <w:rsid w:val="00B35CC7"/>
    <w:rsid w:val="00B374CD"/>
    <w:rsid w:val="00B40616"/>
    <w:rsid w:val="00B409CD"/>
    <w:rsid w:val="00B4260F"/>
    <w:rsid w:val="00B4322D"/>
    <w:rsid w:val="00B43B95"/>
    <w:rsid w:val="00B46705"/>
    <w:rsid w:val="00B508C0"/>
    <w:rsid w:val="00B5617B"/>
    <w:rsid w:val="00B60453"/>
    <w:rsid w:val="00B60B06"/>
    <w:rsid w:val="00B62DF8"/>
    <w:rsid w:val="00B63041"/>
    <w:rsid w:val="00B63348"/>
    <w:rsid w:val="00B64A52"/>
    <w:rsid w:val="00B64DB4"/>
    <w:rsid w:val="00B65A26"/>
    <w:rsid w:val="00B66810"/>
    <w:rsid w:val="00B67DCD"/>
    <w:rsid w:val="00B70EC6"/>
    <w:rsid w:val="00B71730"/>
    <w:rsid w:val="00B726FF"/>
    <w:rsid w:val="00B73361"/>
    <w:rsid w:val="00B74233"/>
    <w:rsid w:val="00B7495C"/>
    <w:rsid w:val="00B76DB5"/>
    <w:rsid w:val="00B819E5"/>
    <w:rsid w:val="00B81A9F"/>
    <w:rsid w:val="00B82CA3"/>
    <w:rsid w:val="00B82DB5"/>
    <w:rsid w:val="00B83B5C"/>
    <w:rsid w:val="00B871E1"/>
    <w:rsid w:val="00B90254"/>
    <w:rsid w:val="00B92C70"/>
    <w:rsid w:val="00B95A1E"/>
    <w:rsid w:val="00B95A8C"/>
    <w:rsid w:val="00B9681F"/>
    <w:rsid w:val="00B96F38"/>
    <w:rsid w:val="00B97F00"/>
    <w:rsid w:val="00BA3AE9"/>
    <w:rsid w:val="00BA4A80"/>
    <w:rsid w:val="00BA598F"/>
    <w:rsid w:val="00BA5AD6"/>
    <w:rsid w:val="00BA60F2"/>
    <w:rsid w:val="00BA6751"/>
    <w:rsid w:val="00BA788F"/>
    <w:rsid w:val="00BB11F1"/>
    <w:rsid w:val="00BB291C"/>
    <w:rsid w:val="00BB37E8"/>
    <w:rsid w:val="00BB3A6B"/>
    <w:rsid w:val="00BB607B"/>
    <w:rsid w:val="00BB6848"/>
    <w:rsid w:val="00BB69FC"/>
    <w:rsid w:val="00BC15EB"/>
    <w:rsid w:val="00BC2F4C"/>
    <w:rsid w:val="00BC331C"/>
    <w:rsid w:val="00BC42AE"/>
    <w:rsid w:val="00BC6D19"/>
    <w:rsid w:val="00BD17E9"/>
    <w:rsid w:val="00BD3FAA"/>
    <w:rsid w:val="00BD45B8"/>
    <w:rsid w:val="00BD50FE"/>
    <w:rsid w:val="00BD6591"/>
    <w:rsid w:val="00BE035F"/>
    <w:rsid w:val="00BE13CF"/>
    <w:rsid w:val="00BE3A98"/>
    <w:rsid w:val="00BE4246"/>
    <w:rsid w:val="00BE4AF9"/>
    <w:rsid w:val="00BE51B1"/>
    <w:rsid w:val="00BE5847"/>
    <w:rsid w:val="00BE6CD1"/>
    <w:rsid w:val="00BF0A5B"/>
    <w:rsid w:val="00BF13AD"/>
    <w:rsid w:val="00BF199C"/>
    <w:rsid w:val="00BF27FC"/>
    <w:rsid w:val="00BF2E88"/>
    <w:rsid w:val="00BF44FB"/>
    <w:rsid w:val="00BF5542"/>
    <w:rsid w:val="00BF61E5"/>
    <w:rsid w:val="00BF7C7C"/>
    <w:rsid w:val="00BF7D70"/>
    <w:rsid w:val="00C00EB5"/>
    <w:rsid w:val="00C053F0"/>
    <w:rsid w:val="00C065DE"/>
    <w:rsid w:val="00C067E8"/>
    <w:rsid w:val="00C071B5"/>
    <w:rsid w:val="00C074D0"/>
    <w:rsid w:val="00C07921"/>
    <w:rsid w:val="00C1094F"/>
    <w:rsid w:val="00C113A9"/>
    <w:rsid w:val="00C16840"/>
    <w:rsid w:val="00C16A47"/>
    <w:rsid w:val="00C175BC"/>
    <w:rsid w:val="00C1771A"/>
    <w:rsid w:val="00C223F3"/>
    <w:rsid w:val="00C22D1F"/>
    <w:rsid w:val="00C24C30"/>
    <w:rsid w:val="00C2531E"/>
    <w:rsid w:val="00C25E53"/>
    <w:rsid w:val="00C26239"/>
    <w:rsid w:val="00C27BDC"/>
    <w:rsid w:val="00C307C3"/>
    <w:rsid w:val="00C3350E"/>
    <w:rsid w:val="00C3434F"/>
    <w:rsid w:val="00C346B1"/>
    <w:rsid w:val="00C34F6D"/>
    <w:rsid w:val="00C35281"/>
    <w:rsid w:val="00C3701B"/>
    <w:rsid w:val="00C40F7F"/>
    <w:rsid w:val="00C41CF7"/>
    <w:rsid w:val="00C4380E"/>
    <w:rsid w:val="00C44CDC"/>
    <w:rsid w:val="00C4563F"/>
    <w:rsid w:val="00C46D11"/>
    <w:rsid w:val="00C47CC0"/>
    <w:rsid w:val="00C47D0C"/>
    <w:rsid w:val="00C50D78"/>
    <w:rsid w:val="00C517AC"/>
    <w:rsid w:val="00C51CA5"/>
    <w:rsid w:val="00C53FCD"/>
    <w:rsid w:val="00C54201"/>
    <w:rsid w:val="00C54D6F"/>
    <w:rsid w:val="00C5534F"/>
    <w:rsid w:val="00C5582A"/>
    <w:rsid w:val="00C563B3"/>
    <w:rsid w:val="00C56C89"/>
    <w:rsid w:val="00C5711D"/>
    <w:rsid w:val="00C60659"/>
    <w:rsid w:val="00C61F2E"/>
    <w:rsid w:val="00C62BF5"/>
    <w:rsid w:val="00C63AC0"/>
    <w:rsid w:val="00C64BC1"/>
    <w:rsid w:val="00C6537D"/>
    <w:rsid w:val="00C65E53"/>
    <w:rsid w:val="00C664AF"/>
    <w:rsid w:val="00C66ECF"/>
    <w:rsid w:val="00C701DA"/>
    <w:rsid w:val="00C71441"/>
    <w:rsid w:val="00C722CC"/>
    <w:rsid w:val="00C736C5"/>
    <w:rsid w:val="00C73AE2"/>
    <w:rsid w:val="00C7703A"/>
    <w:rsid w:val="00C80665"/>
    <w:rsid w:val="00C824AC"/>
    <w:rsid w:val="00C82CD7"/>
    <w:rsid w:val="00C83AEB"/>
    <w:rsid w:val="00C85C1D"/>
    <w:rsid w:val="00C86099"/>
    <w:rsid w:val="00C86F9C"/>
    <w:rsid w:val="00C87ECB"/>
    <w:rsid w:val="00C91034"/>
    <w:rsid w:val="00C919C9"/>
    <w:rsid w:val="00C9381F"/>
    <w:rsid w:val="00C9463A"/>
    <w:rsid w:val="00C94A6B"/>
    <w:rsid w:val="00C95A2E"/>
    <w:rsid w:val="00C96CDB"/>
    <w:rsid w:val="00C97012"/>
    <w:rsid w:val="00C972CE"/>
    <w:rsid w:val="00C97391"/>
    <w:rsid w:val="00C97BA2"/>
    <w:rsid w:val="00CA0059"/>
    <w:rsid w:val="00CA14ED"/>
    <w:rsid w:val="00CA2760"/>
    <w:rsid w:val="00CA27EC"/>
    <w:rsid w:val="00CA3428"/>
    <w:rsid w:val="00CA39F7"/>
    <w:rsid w:val="00CA3BD4"/>
    <w:rsid w:val="00CA56C7"/>
    <w:rsid w:val="00CA6B3F"/>
    <w:rsid w:val="00CB1F26"/>
    <w:rsid w:val="00CB2CFC"/>
    <w:rsid w:val="00CB3A63"/>
    <w:rsid w:val="00CB3FB1"/>
    <w:rsid w:val="00CB4C32"/>
    <w:rsid w:val="00CB5334"/>
    <w:rsid w:val="00CB58AC"/>
    <w:rsid w:val="00CB752B"/>
    <w:rsid w:val="00CC0D6A"/>
    <w:rsid w:val="00CC218A"/>
    <w:rsid w:val="00CC3591"/>
    <w:rsid w:val="00CC35B6"/>
    <w:rsid w:val="00CC3731"/>
    <w:rsid w:val="00CC3A80"/>
    <w:rsid w:val="00CC48E2"/>
    <w:rsid w:val="00CC5E9E"/>
    <w:rsid w:val="00CC5FD4"/>
    <w:rsid w:val="00CD0A08"/>
    <w:rsid w:val="00CD1199"/>
    <w:rsid w:val="00CD1907"/>
    <w:rsid w:val="00CD22A9"/>
    <w:rsid w:val="00CD3C66"/>
    <w:rsid w:val="00CD4415"/>
    <w:rsid w:val="00CD4545"/>
    <w:rsid w:val="00CD50C0"/>
    <w:rsid w:val="00CD6729"/>
    <w:rsid w:val="00CE1553"/>
    <w:rsid w:val="00CE1F03"/>
    <w:rsid w:val="00CE2176"/>
    <w:rsid w:val="00CE278F"/>
    <w:rsid w:val="00CE3778"/>
    <w:rsid w:val="00CE4375"/>
    <w:rsid w:val="00CE5211"/>
    <w:rsid w:val="00CE5658"/>
    <w:rsid w:val="00CE701C"/>
    <w:rsid w:val="00CF130A"/>
    <w:rsid w:val="00CF2208"/>
    <w:rsid w:val="00CF35FC"/>
    <w:rsid w:val="00CF552A"/>
    <w:rsid w:val="00CF57E2"/>
    <w:rsid w:val="00CF5CE4"/>
    <w:rsid w:val="00CF7654"/>
    <w:rsid w:val="00CF7F84"/>
    <w:rsid w:val="00D02DF8"/>
    <w:rsid w:val="00D035E8"/>
    <w:rsid w:val="00D0414C"/>
    <w:rsid w:val="00D04366"/>
    <w:rsid w:val="00D04CF7"/>
    <w:rsid w:val="00D058A7"/>
    <w:rsid w:val="00D06C55"/>
    <w:rsid w:val="00D10891"/>
    <w:rsid w:val="00D110E3"/>
    <w:rsid w:val="00D12181"/>
    <w:rsid w:val="00D123F7"/>
    <w:rsid w:val="00D15388"/>
    <w:rsid w:val="00D1640B"/>
    <w:rsid w:val="00D16564"/>
    <w:rsid w:val="00D165D2"/>
    <w:rsid w:val="00D16999"/>
    <w:rsid w:val="00D17CD4"/>
    <w:rsid w:val="00D17CE0"/>
    <w:rsid w:val="00D21CBC"/>
    <w:rsid w:val="00D22AC8"/>
    <w:rsid w:val="00D22E98"/>
    <w:rsid w:val="00D2723B"/>
    <w:rsid w:val="00D2766D"/>
    <w:rsid w:val="00D30CFB"/>
    <w:rsid w:val="00D3246A"/>
    <w:rsid w:val="00D32479"/>
    <w:rsid w:val="00D32939"/>
    <w:rsid w:val="00D33BE5"/>
    <w:rsid w:val="00D343B6"/>
    <w:rsid w:val="00D35AB3"/>
    <w:rsid w:val="00D37776"/>
    <w:rsid w:val="00D37F40"/>
    <w:rsid w:val="00D4029D"/>
    <w:rsid w:val="00D42FB4"/>
    <w:rsid w:val="00D43011"/>
    <w:rsid w:val="00D4416B"/>
    <w:rsid w:val="00D44A14"/>
    <w:rsid w:val="00D44FA7"/>
    <w:rsid w:val="00D4612C"/>
    <w:rsid w:val="00D46957"/>
    <w:rsid w:val="00D52FF1"/>
    <w:rsid w:val="00D545C2"/>
    <w:rsid w:val="00D5479C"/>
    <w:rsid w:val="00D548DD"/>
    <w:rsid w:val="00D54A68"/>
    <w:rsid w:val="00D55C5E"/>
    <w:rsid w:val="00D60759"/>
    <w:rsid w:val="00D60861"/>
    <w:rsid w:val="00D6215B"/>
    <w:rsid w:val="00D623DC"/>
    <w:rsid w:val="00D625EF"/>
    <w:rsid w:val="00D6332B"/>
    <w:rsid w:val="00D63E06"/>
    <w:rsid w:val="00D6418D"/>
    <w:rsid w:val="00D64D7E"/>
    <w:rsid w:val="00D65C7C"/>
    <w:rsid w:val="00D7019E"/>
    <w:rsid w:val="00D7154C"/>
    <w:rsid w:val="00D74BFF"/>
    <w:rsid w:val="00D75C4B"/>
    <w:rsid w:val="00D76A68"/>
    <w:rsid w:val="00D77217"/>
    <w:rsid w:val="00D777B4"/>
    <w:rsid w:val="00D8033A"/>
    <w:rsid w:val="00D8048F"/>
    <w:rsid w:val="00D806FE"/>
    <w:rsid w:val="00D8100E"/>
    <w:rsid w:val="00D849D8"/>
    <w:rsid w:val="00D84A63"/>
    <w:rsid w:val="00D854D2"/>
    <w:rsid w:val="00D85743"/>
    <w:rsid w:val="00D86256"/>
    <w:rsid w:val="00D8655A"/>
    <w:rsid w:val="00D86A9A"/>
    <w:rsid w:val="00D86B2A"/>
    <w:rsid w:val="00D8784C"/>
    <w:rsid w:val="00D9000A"/>
    <w:rsid w:val="00D9063B"/>
    <w:rsid w:val="00D916D3"/>
    <w:rsid w:val="00D91E9F"/>
    <w:rsid w:val="00D94FC9"/>
    <w:rsid w:val="00D95164"/>
    <w:rsid w:val="00D9567C"/>
    <w:rsid w:val="00D95F39"/>
    <w:rsid w:val="00DA19A3"/>
    <w:rsid w:val="00DA3648"/>
    <w:rsid w:val="00DA3A37"/>
    <w:rsid w:val="00DA4955"/>
    <w:rsid w:val="00DA4D09"/>
    <w:rsid w:val="00DA7389"/>
    <w:rsid w:val="00DB2601"/>
    <w:rsid w:val="00DB27E2"/>
    <w:rsid w:val="00DB3057"/>
    <w:rsid w:val="00DB3E3E"/>
    <w:rsid w:val="00DB4BA3"/>
    <w:rsid w:val="00DB6043"/>
    <w:rsid w:val="00DB6715"/>
    <w:rsid w:val="00DB6BCE"/>
    <w:rsid w:val="00DC1F9B"/>
    <w:rsid w:val="00DC234F"/>
    <w:rsid w:val="00DC38EE"/>
    <w:rsid w:val="00DC3E46"/>
    <w:rsid w:val="00DC3F73"/>
    <w:rsid w:val="00DC43E6"/>
    <w:rsid w:val="00DC4CBF"/>
    <w:rsid w:val="00DC5DE8"/>
    <w:rsid w:val="00DC7016"/>
    <w:rsid w:val="00DC7C34"/>
    <w:rsid w:val="00DD02E8"/>
    <w:rsid w:val="00DD0A53"/>
    <w:rsid w:val="00DD24A5"/>
    <w:rsid w:val="00DD5934"/>
    <w:rsid w:val="00DD75EC"/>
    <w:rsid w:val="00DD767F"/>
    <w:rsid w:val="00DE0100"/>
    <w:rsid w:val="00DE030B"/>
    <w:rsid w:val="00DE35B5"/>
    <w:rsid w:val="00DE39A9"/>
    <w:rsid w:val="00DE4315"/>
    <w:rsid w:val="00DE4452"/>
    <w:rsid w:val="00DE5213"/>
    <w:rsid w:val="00DE5C53"/>
    <w:rsid w:val="00DE6424"/>
    <w:rsid w:val="00DF0164"/>
    <w:rsid w:val="00DF0379"/>
    <w:rsid w:val="00DF09C7"/>
    <w:rsid w:val="00DF36D2"/>
    <w:rsid w:val="00DF3B9C"/>
    <w:rsid w:val="00DF4605"/>
    <w:rsid w:val="00DF4D30"/>
    <w:rsid w:val="00DF4DC8"/>
    <w:rsid w:val="00DF5AC3"/>
    <w:rsid w:val="00DF729C"/>
    <w:rsid w:val="00DF76E8"/>
    <w:rsid w:val="00DF7C4B"/>
    <w:rsid w:val="00E00B23"/>
    <w:rsid w:val="00E01F3F"/>
    <w:rsid w:val="00E02CE0"/>
    <w:rsid w:val="00E048DF"/>
    <w:rsid w:val="00E04E99"/>
    <w:rsid w:val="00E056A8"/>
    <w:rsid w:val="00E064D2"/>
    <w:rsid w:val="00E06EDA"/>
    <w:rsid w:val="00E112DF"/>
    <w:rsid w:val="00E114FC"/>
    <w:rsid w:val="00E1317D"/>
    <w:rsid w:val="00E1341B"/>
    <w:rsid w:val="00E136B4"/>
    <w:rsid w:val="00E13AD8"/>
    <w:rsid w:val="00E14E2E"/>
    <w:rsid w:val="00E151FC"/>
    <w:rsid w:val="00E1572E"/>
    <w:rsid w:val="00E15F96"/>
    <w:rsid w:val="00E163CF"/>
    <w:rsid w:val="00E16642"/>
    <w:rsid w:val="00E17DBA"/>
    <w:rsid w:val="00E20D87"/>
    <w:rsid w:val="00E226EF"/>
    <w:rsid w:val="00E22B8F"/>
    <w:rsid w:val="00E23D1D"/>
    <w:rsid w:val="00E24A1A"/>
    <w:rsid w:val="00E24BFE"/>
    <w:rsid w:val="00E26331"/>
    <w:rsid w:val="00E27585"/>
    <w:rsid w:val="00E27FF4"/>
    <w:rsid w:val="00E30024"/>
    <w:rsid w:val="00E310CA"/>
    <w:rsid w:val="00E324A6"/>
    <w:rsid w:val="00E336C9"/>
    <w:rsid w:val="00E33A02"/>
    <w:rsid w:val="00E36190"/>
    <w:rsid w:val="00E362C0"/>
    <w:rsid w:val="00E373B6"/>
    <w:rsid w:val="00E4026C"/>
    <w:rsid w:val="00E40443"/>
    <w:rsid w:val="00E40827"/>
    <w:rsid w:val="00E415A5"/>
    <w:rsid w:val="00E41FDB"/>
    <w:rsid w:val="00E42BB9"/>
    <w:rsid w:val="00E444C7"/>
    <w:rsid w:val="00E44978"/>
    <w:rsid w:val="00E4505C"/>
    <w:rsid w:val="00E46190"/>
    <w:rsid w:val="00E51FDF"/>
    <w:rsid w:val="00E526C1"/>
    <w:rsid w:val="00E52EC4"/>
    <w:rsid w:val="00E5582D"/>
    <w:rsid w:val="00E562DB"/>
    <w:rsid w:val="00E56EB1"/>
    <w:rsid w:val="00E5775D"/>
    <w:rsid w:val="00E57E0D"/>
    <w:rsid w:val="00E6109C"/>
    <w:rsid w:val="00E610C7"/>
    <w:rsid w:val="00E6372A"/>
    <w:rsid w:val="00E637E5"/>
    <w:rsid w:val="00E707D3"/>
    <w:rsid w:val="00E72708"/>
    <w:rsid w:val="00E75E2D"/>
    <w:rsid w:val="00E76060"/>
    <w:rsid w:val="00E7726C"/>
    <w:rsid w:val="00E802E4"/>
    <w:rsid w:val="00E8529D"/>
    <w:rsid w:val="00E86947"/>
    <w:rsid w:val="00E8796B"/>
    <w:rsid w:val="00E90B0B"/>
    <w:rsid w:val="00E916FE"/>
    <w:rsid w:val="00E92467"/>
    <w:rsid w:val="00E924D3"/>
    <w:rsid w:val="00E92EF5"/>
    <w:rsid w:val="00E953AA"/>
    <w:rsid w:val="00E95C12"/>
    <w:rsid w:val="00E95CD4"/>
    <w:rsid w:val="00EA050D"/>
    <w:rsid w:val="00EA0AF5"/>
    <w:rsid w:val="00EA2A7C"/>
    <w:rsid w:val="00EA3A82"/>
    <w:rsid w:val="00EA3CB3"/>
    <w:rsid w:val="00EA482A"/>
    <w:rsid w:val="00EA4BDF"/>
    <w:rsid w:val="00EA4CE5"/>
    <w:rsid w:val="00EB0123"/>
    <w:rsid w:val="00EB52F8"/>
    <w:rsid w:val="00EB6D73"/>
    <w:rsid w:val="00EB7FB7"/>
    <w:rsid w:val="00EC4D63"/>
    <w:rsid w:val="00EC527C"/>
    <w:rsid w:val="00EC6A41"/>
    <w:rsid w:val="00EC78D3"/>
    <w:rsid w:val="00ED3581"/>
    <w:rsid w:val="00ED3609"/>
    <w:rsid w:val="00ED3CC7"/>
    <w:rsid w:val="00ED3EC9"/>
    <w:rsid w:val="00ED5087"/>
    <w:rsid w:val="00ED5E8F"/>
    <w:rsid w:val="00ED636E"/>
    <w:rsid w:val="00EE06AC"/>
    <w:rsid w:val="00EE28AB"/>
    <w:rsid w:val="00EE2ADD"/>
    <w:rsid w:val="00EE319F"/>
    <w:rsid w:val="00EE4F7C"/>
    <w:rsid w:val="00EE7097"/>
    <w:rsid w:val="00EE7F87"/>
    <w:rsid w:val="00EF259F"/>
    <w:rsid w:val="00EF3731"/>
    <w:rsid w:val="00EF4C11"/>
    <w:rsid w:val="00EF5107"/>
    <w:rsid w:val="00EF5C37"/>
    <w:rsid w:val="00EF6A51"/>
    <w:rsid w:val="00F004F1"/>
    <w:rsid w:val="00F00CF0"/>
    <w:rsid w:val="00F0266E"/>
    <w:rsid w:val="00F02739"/>
    <w:rsid w:val="00F0436F"/>
    <w:rsid w:val="00F067E3"/>
    <w:rsid w:val="00F07DAB"/>
    <w:rsid w:val="00F1040A"/>
    <w:rsid w:val="00F106EF"/>
    <w:rsid w:val="00F1111F"/>
    <w:rsid w:val="00F116B6"/>
    <w:rsid w:val="00F11D5D"/>
    <w:rsid w:val="00F126C1"/>
    <w:rsid w:val="00F14038"/>
    <w:rsid w:val="00F1407E"/>
    <w:rsid w:val="00F1513C"/>
    <w:rsid w:val="00F16A63"/>
    <w:rsid w:val="00F17AEB"/>
    <w:rsid w:val="00F204D0"/>
    <w:rsid w:val="00F20ED5"/>
    <w:rsid w:val="00F21421"/>
    <w:rsid w:val="00F21CF0"/>
    <w:rsid w:val="00F24945"/>
    <w:rsid w:val="00F25413"/>
    <w:rsid w:val="00F259D1"/>
    <w:rsid w:val="00F27A7E"/>
    <w:rsid w:val="00F31D8D"/>
    <w:rsid w:val="00F34073"/>
    <w:rsid w:val="00F3484B"/>
    <w:rsid w:val="00F35630"/>
    <w:rsid w:val="00F4317A"/>
    <w:rsid w:val="00F447FA"/>
    <w:rsid w:val="00F44C9B"/>
    <w:rsid w:val="00F50140"/>
    <w:rsid w:val="00F5026D"/>
    <w:rsid w:val="00F540C8"/>
    <w:rsid w:val="00F5570B"/>
    <w:rsid w:val="00F564A7"/>
    <w:rsid w:val="00F564B8"/>
    <w:rsid w:val="00F5779C"/>
    <w:rsid w:val="00F57BFD"/>
    <w:rsid w:val="00F607AE"/>
    <w:rsid w:val="00F62C6E"/>
    <w:rsid w:val="00F6364B"/>
    <w:rsid w:val="00F6402D"/>
    <w:rsid w:val="00F64BF2"/>
    <w:rsid w:val="00F65441"/>
    <w:rsid w:val="00F6648F"/>
    <w:rsid w:val="00F67F3B"/>
    <w:rsid w:val="00F72952"/>
    <w:rsid w:val="00F73FC6"/>
    <w:rsid w:val="00F7486C"/>
    <w:rsid w:val="00F74917"/>
    <w:rsid w:val="00F74E6E"/>
    <w:rsid w:val="00F74FB1"/>
    <w:rsid w:val="00F757EB"/>
    <w:rsid w:val="00F80220"/>
    <w:rsid w:val="00F80970"/>
    <w:rsid w:val="00F8158B"/>
    <w:rsid w:val="00F8186E"/>
    <w:rsid w:val="00F819A9"/>
    <w:rsid w:val="00F81AF6"/>
    <w:rsid w:val="00F82AB0"/>
    <w:rsid w:val="00F849C1"/>
    <w:rsid w:val="00F8591F"/>
    <w:rsid w:val="00F8648C"/>
    <w:rsid w:val="00F87804"/>
    <w:rsid w:val="00F87EC8"/>
    <w:rsid w:val="00F9107D"/>
    <w:rsid w:val="00F912A9"/>
    <w:rsid w:val="00F917B1"/>
    <w:rsid w:val="00F91EF5"/>
    <w:rsid w:val="00F929F9"/>
    <w:rsid w:val="00F92F9C"/>
    <w:rsid w:val="00F95554"/>
    <w:rsid w:val="00F96A58"/>
    <w:rsid w:val="00F97114"/>
    <w:rsid w:val="00FA064F"/>
    <w:rsid w:val="00FA0E33"/>
    <w:rsid w:val="00FA2A45"/>
    <w:rsid w:val="00FA2D36"/>
    <w:rsid w:val="00FA673C"/>
    <w:rsid w:val="00FA6D20"/>
    <w:rsid w:val="00FB004A"/>
    <w:rsid w:val="00FB1DE4"/>
    <w:rsid w:val="00FB292D"/>
    <w:rsid w:val="00FB3D66"/>
    <w:rsid w:val="00FB3FD0"/>
    <w:rsid w:val="00FB63DD"/>
    <w:rsid w:val="00FB66A0"/>
    <w:rsid w:val="00FB70A8"/>
    <w:rsid w:val="00FB75CA"/>
    <w:rsid w:val="00FB7691"/>
    <w:rsid w:val="00FC31C3"/>
    <w:rsid w:val="00FC4913"/>
    <w:rsid w:val="00FC493C"/>
    <w:rsid w:val="00FC4D31"/>
    <w:rsid w:val="00FC5078"/>
    <w:rsid w:val="00FC5FD8"/>
    <w:rsid w:val="00FC6E85"/>
    <w:rsid w:val="00FC6FAF"/>
    <w:rsid w:val="00FC79CB"/>
    <w:rsid w:val="00FD0166"/>
    <w:rsid w:val="00FD0D30"/>
    <w:rsid w:val="00FD1BD5"/>
    <w:rsid w:val="00FD1D9D"/>
    <w:rsid w:val="00FD313B"/>
    <w:rsid w:val="00FD3521"/>
    <w:rsid w:val="00FD4F52"/>
    <w:rsid w:val="00FD50F4"/>
    <w:rsid w:val="00FD597F"/>
    <w:rsid w:val="00FD6A88"/>
    <w:rsid w:val="00FD6E57"/>
    <w:rsid w:val="00FD73BF"/>
    <w:rsid w:val="00FD7967"/>
    <w:rsid w:val="00FE0307"/>
    <w:rsid w:val="00FE083D"/>
    <w:rsid w:val="00FE312C"/>
    <w:rsid w:val="00FE3CAB"/>
    <w:rsid w:val="00FE4774"/>
    <w:rsid w:val="00FE6616"/>
    <w:rsid w:val="00FE6E66"/>
    <w:rsid w:val="00FE7802"/>
    <w:rsid w:val="00FE7969"/>
    <w:rsid w:val="00FF10B9"/>
    <w:rsid w:val="00FF167D"/>
    <w:rsid w:val="00FF1ECE"/>
    <w:rsid w:val="00FF2B6C"/>
    <w:rsid w:val="00FF308C"/>
    <w:rsid w:val="00FF372F"/>
    <w:rsid w:val="00FF4BFA"/>
    <w:rsid w:val="00FF554C"/>
    <w:rsid w:val="00FF5AFF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374083"/>
  <w15:chartTrackingRefBased/>
  <w15:docId w15:val="{D13994ED-475C-477F-870B-CDB27BB1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Spacing"/>
    <w:next w:val="Normal"/>
    <w:link w:val="Heading1Char"/>
    <w:uiPriority w:val="9"/>
    <w:qFormat/>
    <w:rsid w:val="002C66E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F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563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2563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5632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2F1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76D0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D5BA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05607"/>
  </w:style>
  <w:style w:type="paragraph" w:styleId="Revision">
    <w:name w:val="Revision"/>
    <w:hidden/>
    <w:uiPriority w:val="99"/>
    <w:semiHidden/>
    <w:rsid w:val="00E373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7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3B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AC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5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66E9"/>
    <w:rPr>
      <w:rFonts w:ascii="Times New Roman" w:eastAsiaTheme="majorEastAsia" w:hAnsi="Times New Roman" w:cstheme="majorBidi"/>
      <w:b/>
      <w:sz w:val="24"/>
      <w:szCs w:val="32"/>
      <w:lang w:val="en-AU" w:eastAsia="zh-CN"/>
    </w:rPr>
  </w:style>
  <w:style w:type="paragraph" w:styleId="NoSpacing">
    <w:name w:val="No Spacing"/>
    <w:link w:val="NoSpacingChar"/>
    <w:uiPriority w:val="1"/>
    <w:qFormat/>
    <w:rsid w:val="002C66E9"/>
    <w:pPr>
      <w:spacing w:after="0" w:line="240" w:lineRule="auto"/>
    </w:pPr>
    <w:rPr>
      <w:rFonts w:eastAsiaTheme="minorEastAsia"/>
      <w:lang w:val="en-AU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C66E9"/>
    <w:rPr>
      <w:rFonts w:eastAsiaTheme="minorEastAsia"/>
      <w:lang w:val="en-AU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C1375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E577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8353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3AC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FE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81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99D"/>
  </w:style>
  <w:style w:type="paragraph" w:styleId="Footer">
    <w:name w:val="footer"/>
    <w:basedOn w:val="Normal"/>
    <w:link w:val="FooterChar"/>
    <w:uiPriority w:val="99"/>
    <w:unhideWhenUsed/>
    <w:rsid w:val="004819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99D"/>
  </w:style>
  <w:style w:type="character" w:styleId="PlaceholderText">
    <w:name w:val="Placeholder Text"/>
    <w:basedOn w:val="DefaultParagraphFont"/>
    <w:uiPriority w:val="99"/>
    <w:semiHidden/>
    <w:rsid w:val="00544BBD"/>
    <w:rPr>
      <w:color w:val="808080"/>
    </w:rPr>
  </w:style>
  <w:style w:type="table" w:styleId="TableGridLight">
    <w:name w:val="Grid Table Light"/>
    <w:basedOn w:val="TableNormal"/>
    <w:uiPriority w:val="40"/>
    <w:rsid w:val="007474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26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openxmlformats.org/officeDocument/2006/relationships/image" Target="media/image13.jpeg"/><Relationship Id="rId2" Type="http://schemas.openxmlformats.org/officeDocument/2006/relationships/numbering" Target="numbering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2.jpeg"/><Relationship Id="rId5" Type="http://schemas.openxmlformats.org/officeDocument/2006/relationships/webSettings" Target="webSettings.xml"/><Relationship Id="rId23" Type="http://schemas.openxmlformats.org/officeDocument/2006/relationships/image" Target="media/image11.jpeg"/><Relationship Id="rId28" Type="http://schemas.openxmlformats.org/officeDocument/2006/relationships/fontTable" Target="fontTable.xml"/><Relationship Id="rId4" Type="http://schemas.openxmlformats.org/officeDocument/2006/relationships/settings" Target="settings.xml"/><Relationship Id="rId27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09E57-A14A-46BD-B435-9A21D6D21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6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Parra</dc:creator>
  <cp:keywords/>
  <dc:description/>
  <cp:lastModifiedBy>Boris Ignacio Parra Verdugo</cp:lastModifiedBy>
  <cp:revision>138</cp:revision>
  <cp:lastPrinted>2023-06-16T15:26:00Z</cp:lastPrinted>
  <dcterms:created xsi:type="dcterms:W3CDTF">2023-06-16T14:14:00Z</dcterms:created>
  <dcterms:modified xsi:type="dcterms:W3CDTF">2023-10-2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2-15T14:56:0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95b83cde-ae7a-4f49-9440-53a96ce41635</vt:lpwstr>
  </property>
  <property fmtid="{D5CDD505-2E9C-101B-9397-08002B2CF9AE}" pid="8" name="MSIP_Label_6a2630e2-1ac5-455e-8217-0156b1936a76_ContentBits">
    <vt:lpwstr>0</vt:lpwstr>
  </property>
</Properties>
</file>